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EAA52" w14:textId="77777777" w:rsidR="00CB3012" w:rsidRPr="00E60AD9" w:rsidRDefault="00CB3012" w:rsidP="00991C47">
      <w:pPr>
        <w:rPr>
          <w:rFonts w:ascii="Times New Roman" w:hAnsi="Times New Roman"/>
          <w:b/>
          <w:sz w:val="24"/>
          <w:szCs w:val="24"/>
        </w:rPr>
      </w:pPr>
      <w:r w:rsidRPr="00E60AD9">
        <w:rPr>
          <w:rFonts w:ascii="Times New Roman" w:hAnsi="Times New Roman"/>
          <w:b/>
          <w:sz w:val="24"/>
          <w:szCs w:val="24"/>
        </w:rPr>
        <w:t>Supplementary Information</w:t>
      </w:r>
    </w:p>
    <w:p w14:paraId="47F02DB8" w14:textId="3D58F211" w:rsidR="00991C47" w:rsidRPr="00E60AD9" w:rsidRDefault="00991C47" w:rsidP="00991C47">
      <w:pPr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>Table A1. Characteristics of all patients with advanced gastric cancer treated with nivolumab</w:t>
      </w: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5321"/>
        <w:gridCol w:w="1703"/>
      </w:tblGrid>
      <w:tr w:rsidR="007B21EF" w:rsidRPr="00E60AD9" w14:paraId="17F5D226" w14:textId="77777777" w:rsidTr="007B21EF">
        <w:trPr>
          <w:gridAfter w:val="1"/>
          <w:wAfter w:w="1703" w:type="dxa"/>
          <w:trHeight w:val="110"/>
        </w:trPr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</w:tcPr>
          <w:p w14:paraId="6416D797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9D56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No. of patients (n = 74)</w:t>
            </w:r>
          </w:p>
        </w:tc>
      </w:tr>
      <w:tr w:rsidR="007B21EF" w:rsidRPr="00E60AD9" w14:paraId="2307F2A8" w14:textId="77777777" w:rsidTr="007B21EF">
        <w:trPr>
          <w:gridAfter w:val="1"/>
          <w:wAfter w:w="1703" w:type="dxa"/>
        </w:trPr>
        <w:tc>
          <w:tcPr>
            <w:tcW w:w="3749" w:type="dxa"/>
            <w:tcBorders>
              <w:top w:val="single" w:sz="4" w:space="0" w:color="auto"/>
            </w:tcBorders>
            <w:vAlign w:val="center"/>
          </w:tcPr>
          <w:p w14:paraId="4C8BB07B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Age, in years </w:t>
            </w:r>
          </w:p>
        </w:tc>
        <w:tc>
          <w:tcPr>
            <w:tcW w:w="5321" w:type="dxa"/>
            <w:tcBorders>
              <w:top w:val="single" w:sz="4" w:space="0" w:color="auto"/>
            </w:tcBorders>
            <w:vAlign w:val="center"/>
          </w:tcPr>
          <w:p w14:paraId="25FE2CC3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7B21EF" w:rsidRPr="00E60AD9" w14:paraId="40BA492B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2F4EB41" w14:textId="77777777" w:rsidR="007B21EF" w:rsidRPr="00E60AD9" w:rsidRDefault="007B21EF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edian [range]</w:t>
            </w:r>
          </w:p>
        </w:tc>
        <w:tc>
          <w:tcPr>
            <w:tcW w:w="5321" w:type="dxa"/>
            <w:vAlign w:val="center"/>
          </w:tcPr>
          <w:p w14:paraId="08F1D663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69 [33-87]</w:t>
            </w:r>
          </w:p>
        </w:tc>
      </w:tr>
      <w:tr w:rsidR="007B21EF" w:rsidRPr="00E60AD9" w14:paraId="4C4638B7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4595BFBE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Sex</w:t>
            </w:r>
          </w:p>
        </w:tc>
        <w:tc>
          <w:tcPr>
            <w:tcW w:w="5321" w:type="dxa"/>
            <w:vAlign w:val="center"/>
          </w:tcPr>
          <w:p w14:paraId="1CE9B15F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7B21EF" w:rsidRPr="00E60AD9" w14:paraId="17BB38FD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3CFAAEF4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 Male/Female</w:t>
            </w:r>
          </w:p>
        </w:tc>
        <w:tc>
          <w:tcPr>
            <w:tcW w:w="5321" w:type="dxa"/>
            <w:vAlign w:val="center"/>
          </w:tcPr>
          <w:p w14:paraId="7816A4BF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55 (74%)/19 (26%)</w:t>
            </w:r>
          </w:p>
        </w:tc>
      </w:tr>
      <w:tr w:rsidR="007B21EF" w:rsidRPr="00E60AD9" w14:paraId="02552E0B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485F04B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PS</w:t>
            </w:r>
          </w:p>
        </w:tc>
        <w:tc>
          <w:tcPr>
            <w:tcW w:w="5321" w:type="dxa"/>
            <w:vAlign w:val="center"/>
          </w:tcPr>
          <w:p w14:paraId="2160316F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7B21EF" w:rsidRPr="00E60AD9" w14:paraId="1EB52706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18D410C0" w14:textId="77777777" w:rsidR="007B21EF" w:rsidRPr="00E60AD9" w:rsidRDefault="007B21EF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/1/2/3</w:t>
            </w:r>
          </w:p>
        </w:tc>
        <w:tc>
          <w:tcPr>
            <w:tcW w:w="5321" w:type="dxa"/>
            <w:vAlign w:val="center"/>
          </w:tcPr>
          <w:p w14:paraId="1A93446F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5 (20%)/53 (72%)/4 (5%)/2 (3%)</w:t>
            </w:r>
          </w:p>
        </w:tc>
      </w:tr>
      <w:tr w:rsidR="007B21EF" w:rsidRPr="00E60AD9" w14:paraId="1597C3B0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6A6DCB6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Histology</w:t>
            </w:r>
          </w:p>
        </w:tc>
        <w:tc>
          <w:tcPr>
            <w:tcW w:w="5321" w:type="dxa"/>
            <w:vAlign w:val="center"/>
          </w:tcPr>
          <w:p w14:paraId="6A6DE930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7B21EF" w:rsidRPr="00E60AD9" w14:paraId="38954981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7A3AE3F7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 intestinal/diffuse/mixed/unknown</w:t>
            </w:r>
          </w:p>
        </w:tc>
        <w:tc>
          <w:tcPr>
            <w:tcW w:w="5321" w:type="dxa"/>
            <w:vAlign w:val="center"/>
          </w:tcPr>
          <w:p w14:paraId="4048814D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30 (41%)/20 (27%)/22 (30%)/2 (3%)</w:t>
            </w:r>
          </w:p>
        </w:tc>
      </w:tr>
      <w:tr w:rsidR="007B21EF" w:rsidRPr="00E60AD9" w14:paraId="35BE572F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5231AE3B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hAnsi="Times New Roman"/>
                <w:bCs/>
                <w:sz w:val="22"/>
              </w:rPr>
              <w:t>HER2 status</w:t>
            </w:r>
          </w:p>
        </w:tc>
        <w:tc>
          <w:tcPr>
            <w:tcW w:w="5321" w:type="dxa"/>
            <w:vAlign w:val="center"/>
          </w:tcPr>
          <w:p w14:paraId="56F5FB81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7B21EF" w:rsidRPr="00E60AD9" w14:paraId="28866E7A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62237F50" w14:textId="77777777" w:rsidR="007B21EF" w:rsidRPr="00E60AD9" w:rsidRDefault="007B21EF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hAnsi="Times New Roman"/>
                <w:bCs/>
                <w:sz w:val="22"/>
              </w:rPr>
              <w:t xml:space="preserve"> positive/negative/unknown</w:t>
            </w:r>
          </w:p>
        </w:tc>
        <w:tc>
          <w:tcPr>
            <w:tcW w:w="5321" w:type="dxa"/>
            <w:vAlign w:val="center"/>
          </w:tcPr>
          <w:p w14:paraId="06D806B8" w14:textId="77777777" w:rsidR="007B21EF" w:rsidRPr="00E60AD9" w:rsidRDefault="007B21EF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hAnsi="Times New Roman"/>
                <w:bCs/>
                <w:sz w:val="22"/>
              </w:rPr>
              <w:t>19 (26%)/53 (72%)/2 (3%)</w:t>
            </w:r>
          </w:p>
        </w:tc>
      </w:tr>
      <w:tr w:rsidR="007B21EF" w:rsidRPr="00E60AD9" w14:paraId="62032162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4849098C" w14:textId="77777777" w:rsidR="007B21EF" w:rsidRPr="00E60AD9" w:rsidRDefault="007B21EF" w:rsidP="001C0FB9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rior gastrectomy</w:t>
            </w:r>
          </w:p>
        </w:tc>
        <w:tc>
          <w:tcPr>
            <w:tcW w:w="5321" w:type="dxa"/>
            <w:vAlign w:val="center"/>
          </w:tcPr>
          <w:p w14:paraId="350027C9" w14:textId="77777777" w:rsidR="007B21EF" w:rsidRPr="00E60AD9" w:rsidRDefault="007B21EF" w:rsidP="001C0FB9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7 (50%)</w:t>
            </w:r>
          </w:p>
        </w:tc>
        <w:bookmarkStart w:id="0" w:name="_GoBack"/>
        <w:bookmarkEnd w:id="0"/>
      </w:tr>
      <w:tr w:rsidR="007B21EF" w:rsidRPr="00E60AD9" w14:paraId="003DF5AA" w14:textId="02BC800B" w:rsidTr="007B21EF">
        <w:tc>
          <w:tcPr>
            <w:tcW w:w="3749" w:type="dxa"/>
            <w:vAlign w:val="center"/>
          </w:tcPr>
          <w:p w14:paraId="5FF1DEE4" w14:textId="27861144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Prior treatment</w:t>
            </w:r>
          </w:p>
        </w:tc>
        <w:tc>
          <w:tcPr>
            <w:tcW w:w="5321" w:type="dxa"/>
            <w:vAlign w:val="center"/>
          </w:tcPr>
          <w:p w14:paraId="5D00BC20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703" w:type="dxa"/>
            <w:vAlign w:val="center"/>
          </w:tcPr>
          <w:p w14:paraId="6378ACB2" w14:textId="77777777" w:rsidR="007B21EF" w:rsidRPr="00E60AD9" w:rsidRDefault="007B21EF" w:rsidP="009116F8">
            <w:pPr>
              <w:widowControl/>
              <w:jc w:val="left"/>
              <w:rPr>
                <w:sz w:val="22"/>
              </w:rPr>
            </w:pPr>
          </w:p>
        </w:tc>
      </w:tr>
      <w:tr w:rsidR="007B21EF" w:rsidRPr="00E60AD9" w14:paraId="05E17E95" w14:textId="5D51270E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77E4BCE" w14:textId="1223FCB6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Fluoropyrimidine</w:t>
            </w:r>
          </w:p>
        </w:tc>
        <w:tc>
          <w:tcPr>
            <w:tcW w:w="5321" w:type="dxa"/>
            <w:vAlign w:val="center"/>
          </w:tcPr>
          <w:p w14:paraId="132ECFAB" w14:textId="7D27E352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74 (100%)</w:t>
            </w:r>
          </w:p>
        </w:tc>
      </w:tr>
      <w:tr w:rsidR="007B21EF" w:rsidRPr="00E60AD9" w14:paraId="27AD57A6" w14:textId="18C505BA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53D86248" w14:textId="6213867F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Platinum agents</w:t>
            </w:r>
          </w:p>
        </w:tc>
        <w:tc>
          <w:tcPr>
            <w:tcW w:w="5321" w:type="dxa"/>
            <w:vAlign w:val="center"/>
          </w:tcPr>
          <w:p w14:paraId="2F3F3A53" w14:textId="717B96F2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6 (89%)</w:t>
            </w:r>
          </w:p>
        </w:tc>
      </w:tr>
      <w:tr w:rsidR="007B21EF" w:rsidRPr="00E60AD9" w14:paraId="66250C43" w14:textId="15B4C5A5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1CB302C3" w14:textId="6FD60B95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E60AD9">
              <w:rPr>
                <w:rFonts w:ascii="Times New Roman" w:hAnsi="Times New Roman"/>
                <w:sz w:val="22"/>
              </w:rPr>
              <w:t>Taxanes</w:t>
            </w:r>
            <w:proofErr w:type="spellEnd"/>
          </w:p>
        </w:tc>
        <w:tc>
          <w:tcPr>
            <w:tcW w:w="5321" w:type="dxa"/>
            <w:vAlign w:val="center"/>
          </w:tcPr>
          <w:p w14:paraId="1A7DC616" w14:textId="5F7FC29C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71 (9</w:t>
            </w:r>
            <w:r w:rsidR="00963B8B" w:rsidRPr="00E60AD9">
              <w:rPr>
                <w:rFonts w:ascii="Times New Roman" w:hAnsi="Times New Roman"/>
                <w:sz w:val="22"/>
              </w:rPr>
              <w:t>6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</w:tr>
      <w:tr w:rsidR="007B21EF" w:rsidRPr="00E60AD9" w14:paraId="6409B844" w14:textId="4B413D9F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700F1738" w14:textId="18EE1121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Ram</w:t>
            </w:r>
            <w:r w:rsidR="004B197C" w:rsidRPr="00E60AD9">
              <w:rPr>
                <w:rFonts w:ascii="Times New Roman" w:hAnsi="Times New Roman"/>
                <w:sz w:val="22"/>
              </w:rPr>
              <w:t>u</w:t>
            </w:r>
            <w:r w:rsidRPr="00E60AD9">
              <w:rPr>
                <w:rFonts w:ascii="Times New Roman" w:hAnsi="Times New Roman"/>
                <w:sz w:val="22"/>
              </w:rPr>
              <w:t>cirumab</w:t>
            </w:r>
          </w:p>
        </w:tc>
        <w:tc>
          <w:tcPr>
            <w:tcW w:w="5321" w:type="dxa"/>
            <w:vAlign w:val="center"/>
          </w:tcPr>
          <w:p w14:paraId="0DFAA7F2" w14:textId="6788080E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43 (58%)</w:t>
            </w:r>
          </w:p>
        </w:tc>
      </w:tr>
      <w:tr w:rsidR="007B21EF" w:rsidRPr="00E60AD9" w14:paraId="143F4A03" w14:textId="480C9C9F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9B4276B" w14:textId="3CCD51C0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Irinotecan</w:t>
            </w:r>
          </w:p>
        </w:tc>
        <w:tc>
          <w:tcPr>
            <w:tcW w:w="5321" w:type="dxa"/>
            <w:vAlign w:val="center"/>
          </w:tcPr>
          <w:p w14:paraId="7F58FF18" w14:textId="5BBB742B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5 (47%)</w:t>
            </w:r>
          </w:p>
        </w:tc>
      </w:tr>
      <w:tr w:rsidR="007B21EF" w:rsidRPr="00E60AD9" w14:paraId="3A24F42C" w14:textId="6F33CBA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1C1D1DD1" w14:textId="62194D9C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Trastuzumab</w:t>
            </w:r>
          </w:p>
        </w:tc>
        <w:tc>
          <w:tcPr>
            <w:tcW w:w="5321" w:type="dxa"/>
            <w:vAlign w:val="center"/>
          </w:tcPr>
          <w:p w14:paraId="240DA2A2" w14:textId="50D9F615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9 (2</w:t>
            </w:r>
            <w:r w:rsidR="00963B8B" w:rsidRPr="00E60AD9">
              <w:rPr>
                <w:rFonts w:ascii="Times New Roman" w:hAnsi="Times New Roman"/>
                <w:sz w:val="22"/>
              </w:rPr>
              <w:t>6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</w:tr>
      <w:tr w:rsidR="007B21EF" w:rsidRPr="00E60AD9" w14:paraId="50183167" w14:textId="4D13FA36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1F78EFA" w14:textId="034D48C2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N</w:t>
            </w:r>
            <w:r w:rsidRPr="00E60AD9">
              <w:rPr>
                <w:rFonts w:ascii="Times New Roman" w:hAnsi="Times New Roman"/>
                <w:sz w:val="22"/>
              </w:rPr>
              <w:t>umber of prior regimens</w:t>
            </w:r>
          </w:p>
        </w:tc>
        <w:tc>
          <w:tcPr>
            <w:tcW w:w="5321" w:type="dxa"/>
            <w:vAlign w:val="center"/>
          </w:tcPr>
          <w:p w14:paraId="3134C28C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</w:tr>
      <w:tr w:rsidR="007B21EF" w:rsidRPr="00E60AD9" w14:paraId="24C07FDF" w14:textId="0BCD4BAB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3BFE1ABB" w14:textId="547686FB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5321" w:type="dxa"/>
            <w:vAlign w:val="center"/>
          </w:tcPr>
          <w:p w14:paraId="1E5457FE" w14:textId="435CCA2A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5 (47%)</w:t>
            </w:r>
          </w:p>
        </w:tc>
      </w:tr>
      <w:tr w:rsidR="007B21EF" w:rsidRPr="00E60AD9" w14:paraId="458DC117" w14:textId="121F604A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7DDEBDD" w14:textId="15A26880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5321" w:type="dxa"/>
            <w:vAlign w:val="center"/>
          </w:tcPr>
          <w:p w14:paraId="07AE5208" w14:textId="658DA416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1 (28%)</w:t>
            </w:r>
          </w:p>
        </w:tc>
      </w:tr>
      <w:tr w:rsidR="007B21EF" w:rsidRPr="00E60AD9" w14:paraId="0E12DBC8" w14:textId="0CC0F5DD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7F8B0BA4" w14:textId="40993A5D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 w:hint="eastAsia"/>
                <w:sz w:val="22"/>
              </w:rPr>
              <w:t>≥</w:t>
            </w:r>
            <w:r w:rsidRPr="00E60AD9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5321" w:type="dxa"/>
            <w:vAlign w:val="center"/>
          </w:tcPr>
          <w:p w14:paraId="144AA118" w14:textId="01B7BC33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8 (24%)</w:t>
            </w:r>
          </w:p>
        </w:tc>
      </w:tr>
      <w:tr w:rsidR="007B21EF" w:rsidRPr="00E60AD9" w14:paraId="29BDB3FD" w14:textId="19C0B969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34ED5B5F" w14:textId="29A01F35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D</w:t>
            </w:r>
            <w:r w:rsidRPr="00E60AD9">
              <w:rPr>
                <w:rFonts w:ascii="Times New Roman" w:hAnsi="Times New Roman"/>
                <w:sz w:val="22"/>
              </w:rPr>
              <w:t>ose of Nivolumab</w:t>
            </w:r>
          </w:p>
        </w:tc>
        <w:tc>
          <w:tcPr>
            <w:tcW w:w="5321" w:type="dxa"/>
            <w:vAlign w:val="center"/>
          </w:tcPr>
          <w:p w14:paraId="10D72BF3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</w:tr>
      <w:tr w:rsidR="007B21EF" w:rsidRPr="00E60AD9" w14:paraId="19ECB8D8" w14:textId="0D308DD8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17099314" w14:textId="263ACDB3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 mg/kg</w:t>
            </w:r>
          </w:p>
        </w:tc>
        <w:tc>
          <w:tcPr>
            <w:tcW w:w="5321" w:type="dxa"/>
            <w:vAlign w:val="center"/>
          </w:tcPr>
          <w:p w14:paraId="655C1DB6" w14:textId="389B3708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40 (54%)</w:t>
            </w:r>
          </w:p>
        </w:tc>
      </w:tr>
      <w:tr w:rsidR="007B21EF" w:rsidRPr="00E60AD9" w14:paraId="6250A507" w14:textId="029B0330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E279788" w14:textId="299194A4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40 mg/body</w:t>
            </w:r>
          </w:p>
        </w:tc>
        <w:tc>
          <w:tcPr>
            <w:tcW w:w="5321" w:type="dxa"/>
            <w:vAlign w:val="center"/>
          </w:tcPr>
          <w:p w14:paraId="1FED011E" w14:textId="16CA3AFF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4 (4</w:t>
            </w:r>
            <w:r w:rsidR="00963B8B" w:rsidRPr="00E60AD9">
              <w:rPr>
                <w:rFonts w:ascii="Times New Roman" w:hAnsi="Times New Roman"/>
                <w:sz w:val="22"/>
              </w:rPr>
              <w:t>6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</w:tr>
      <w:tr w:rsidR="007B21EF" w:rsidRPr="00E60AD9" w14:paraId="25BE7835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D24A4DD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rimary site</w:t>
            </w:r>
          </w:p>
        </w:tc>
        <w:tc>
          <w:tcPr>
            <w:tcW w:w="5321" w:type="dxa"/>
            <w:vAlign w:val="center"/>
          </w:tcPr>
          <w:p w14:paraId="71D57A37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</w:tr>
      <w:tr w:rsidR="007B21EF" w:rsidRPr="00E60AD9" w14:paraId="4D29ED86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17165635" w14:textId="625F5E31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Gastric/EGJ</w:t>
            </w:r>
          </w:p>
        </w:tc>
        <w:tc>
          <w:tcPr>
            <w:tcW w:w="5321" w:type="dxa"/>
            <w:vAlign w:val="center"/>
          </w:tcPr>
          <w:p w14:paraId="4EF5F7A2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66 (89%)/8 (11%)</w:t>
            </w:r>
          </w:p>
        </w:tc>
      </w:tr>
      <w:tr w:rsidR="007B21EF" w:rsidRPr="00E60AD9" w14:paraId="7B765E50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5C8A0831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Site of metastases</w:t>
            </w:r>
          </w:p>
        </w:tc>
        <w:tc>
          <w:tcPr>
            <w:tcW w:w="5321" w:type="dxa"/>
            <w:vAlign w:val="center"/>
          </w:tcPr>
          <w:p w14:paraId="366929D3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</w:tr>
      <w:tr w:rsidR="007B21EF" w:rsidRPr="00E60AD9" w14:paraId="53ABD129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70D1B07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Lymph node</w:t>
            </w:r>
          </w:p>
        </w:tc>
        <w:tc>
          <w:tcPr>
            <w:tcW w:w="5321" w:type="dxa"/>
            <w:vAlign w:val="center"/>
          </w:tcPr>
          <w:p w14:paraId="1CD287AE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46 (62%)/66 lesions</w:t>
            </w:r>
          </w:p>
        </w:tc>
      </w:tr>
      <w:tr w:rsidR="007B21EF" w:rsidRPr="00E60AD9" w14:paraId="3153A29F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0183FF85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Liver</w:t>
            </w:r>
          </w:p>
        </w:tc>
        <w:tc>
          <w:tcPr>
            <w:tcW w:w="5321" w:type="dxa"/>
            <w:vAlign w:val="center"/>
          </w:tcPr>
          <w:p w14:paraId="3FEE3AD4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7 (50%)/68 lesions</w:t>
            </w:r>
          </w:p>
        </w:tc>
      </w:tr>
      <w:tr w:rsidR="007B21EF" w:rsidRPr="00E60AD9" w14:paraId="2CED8AA0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70927744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Peritoneum</w:t>
            </w:r>
          </w:p>
        </w:tc>
        <w:tc>
          <w:tcPr>
            <w:tcW w:w="5321" w:type="dxa"/>
            <w:vAlign w:val="center"/>
          </w:tcPr>
          <w:p w14:paraId="3DF64CD0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4 (19%)/22 lesions</w:t>
            </w:r>
          </w:p>
        </w:tc>
      </w:tr>
      <w:tr w:rsidR="007B21EF" w:rsidRPr="00E60AD9" w14:paraId="4E2F9CF8" w14:textId="77777777" w:rsidTr="007B21EF">
        <w:trPr>
          <w:gridAfter w:val="1"/>
          <w:wAfter w:w="1703" w:type="dxa"/>
        </w:trPr>
        <w:tc>
          <w:tcPr>
            <w:tcW w:w="3749" w:type="dxa"/>
            <w:vAlign w:val="center"/>
          </w:tcPr>
          <w:p w14:paraId="2FEBE568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Lung</w:t>
            </w:r>
          </w:p>
        </w:tc>
        <w:tc>
          <w:tcPr>
            <w:tcW w:w="5321" w:type="dxa"/>
            <w:vAlign w:val="center"/>
          </w:tcPr>
          <w:p w14:paraId="07CC92FD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1 (15%)/16 lesions</w:t>
            </w:r>
          </w:p>
        </w:tc>
      </w:tr>
      <w:tr w:rsidR="007B21EF" w:rsidRPr="00E60AD9" w14:paraId="680A4C59" w14:textId="77777777" w:rsidTr="007B21EF">
        <w:trPr>
          <w:gridAfter w:val="1"/>
          <w:wAfter w:w="1703" w:type="dxa"/>
        </w:trPr>
        <w:tc>
          <w:tcPr>
            <w:tcW w:w="3749" w:type="dxa"/>
            <w:tcBorders>
              <w:bottom w:val="single" w:sz="4" w:space="0" w:color="auto"/>
            </w:tcBorders>
            <w:vAlign w:val="center"/>
          </w:tcPr>
          <w:p w14:paraId="13A5C49E" w14:textId="77777777" w:rsidR="007B21EF" w:rsidRPr="00E60AD9" w:rsidRDefault="007B21EF" w:rsidP="009116F8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 Others</w:t>
            </w:r>
          </w:p>
        </w:tc>
        <w:tc>
          <w:tcPr>
            <w:tcW w:w="5321" w:type="dxa"/>
            <w:tcBorders>
              <w:bottom w:val="single" w:sz="4" w:space="0" w:color="auto"/>
            </w:tcBorders>
            <w:vAlign w:val="center"/>
          </w:tcPr>
          <w:p w14:paraId="597491CD" w14:textId="77777777" w:rsidR="007B21EF" w:rsidRPr="00E60AD9" w:rsidRDefault="007B21EF" w:rsidP="009116F8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8(10%)/9 lesions</w:t>
            </w:r>
          </w:p>
        </w:tc>
      </w:tr>
    </w:tbl>
    <w:p w14:paraId="6E1FDB3B" w14:textId="5EB27191" w:rsidR="00991C47" w:rsidRPr="00E60AD9" w:rsidRDefault="00991C47" w:rsidP="0076493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PS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performance status</w:t>
      </w:r>
      <w:r w:rsidRPr="00E60AD9">
        <w:rPr>
          <w:rFonts w:ascii="Times New Roman" w:hAnsi="Times New Roman"/>
          <w:bCs/>
          <w:sz w:val="24"/>
          <w:szCs w:val="24"/>
        </w:rPr>
        <w:t xml:space="preserve">; EGJ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esophagogastric junction</w:t>
      </w:r>
    </w:p>
    <w:p w14:paraId="572A4BA9" w14:textId="77777777" w:rsidR="00991C47" w:rsidRPr="00E60AD9" w:rsidRDefault="00991C47" w:rsidP="0076493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lastRenderedPageBreak/>
        <w:t>Table A2. Twenty-seven patients with mixed progression who had received treatment beyond progression (TBP) with nivolumab or who had not received TBP (no TB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6"/>
        <w:gridCol w:w="1646"/>
        <w:gridCol w:w="1661"/>
        <w:gridCol w:w="891"/>
      </w:tblGrid>
      <w:tr w:rsidR="00991C47" w:rsidRPr="00E60AD9" w14:paraId="0F996EF6" w14:textId="77777777" w:rsidTr="001C0FB9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57B86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711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TBP (n = 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35AE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no TBP (n = 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B2222" w14:textId="2F3FBD2E" w:rsidR="00991C47" w:rsidRPr="00E60AD9" w:rsidRDefault="007B21EF" w:rsidP="001C0FB9">
            <w:pPr>
              <w:jc w:val="center"/>
              <w:rPr>
                <w:rFonts w:ascii="Times New Roman" w:hAnsi="Times New Roman"/>
                <w:bCs/>
                <w:i/>
                <w:sz w:val="22"/>
              </w:rPr>
            </w:pPr>
            <w:r w:rsidRPr="00E60AD9">
              <w:rPr>
                <w:rFonts w:ascii="Times New Roman" w:hAnsi="Times New Roman" w:hint="eastAsia"/>
                <w:bCs/>
                <w:i/>
                <w:sz w:val="22"/>
              </w:rPr>
              <w:t>P</w:t>
            </w:r>
          </w:p>
        </w:tc>
      </w:tr>
      <w:tr w:rsidR="00991C47" w:rsidRPr="00E60AD9" w14:paraId="5C867632" w14:textId="77777777" w:rsidTr="001C0FB9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42898B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Age,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A3597B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ACC88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5E53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35F2CD5C" w14:textId="77777777" w:rsidTr="001C0FB9">
        <w:trPr>
          <w:trHeight w:val="144"/>
        </w:trPr>
        <w:tc>
          <w:tcPr>
            <w:tcW w:w="0" w:type="auto"/>
            <w:vAlign w:val="center"/>
          </w:tcPr>
          <w:p w14:paraId="2D713D7F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edian [range]</w:t>
            </w:r>
          </w:p>
        </w:tc>
        <w:tc>
          <w:tcPr>
            <w:tcW w:w="0" w:type="auto"/>
            <w:vAlign w:val="center"/>
          </w:tcPr>
          <w:p w14:paraId="6C51091A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68 [61-79]</w:t>
            </w:r>
          </w:p>
        </w:tc>
        <w:tc>
          <w:tcPr>
            <w:tcW w:w="0" w:type="auto"/>
            <w:vAlign w:val="center"/>
          </w:tcPr>
          <w:p w14:paraId="7BD70DB9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71.5 [33-87]</w:t>
            </w:r>
          </w:p>
        </w:tc>
        <w:tc>
          <w:tcPr>
            <w:tcW w:w="0" w:type="auto"/>
            <w:vAlign w:val="center"/>
          </w:tcPr>
          <w:p w14:paraId="043665FA" w14:textId="6E7FFBF3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.753</w:t>
            </w:r>
          </w:p>
        </w:tc>
      </w:tr>
      <w:tr w:rsidR="00991C47" w:rsidRPr="00E60AD9" w14:paraId="679DED81" w14:textId="77777777" w:rsidTr="001C0FB9">
        <w:trPr>
          <w:trHeight w:val="144"/>
        </w:trPr>
        <w:tc>
          <w:tcPr>
            <w:tcW w:w="0" w:type="auto"/>
            <w:vAlign w:val="center"/>
          </w:tcPr>
          <w:p w14:paraId="3EBD1C56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77F4E7E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709E60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0787143" w14:textId="121610E8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236</w:t>
            </w:r>
          </w:p>
        </w:tc>
      </w:tr>
      <w:tr w:rsidR="00991C47" w:rsidRPr="00E60AD9" w14:paraId="0763362E" w14:textId="77777777" w:rsidTr="001C0FB9">
        <w:trPr>
          <w:trHeight w:val="88"/>
        </w:trPr>
        <w:tc>
          <w:tcPr>
            <w:tcW w:w="0" w:type="auto"/>
            <w:vAlign w:val="center"/>
          </w:tcPr>
          <w:p w14:paraId="30AD69B9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07BD9B5A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0 (77%)</w:t>
            </w:r>
          </w:p>
        </w:tc>
        <w:tc>
          <w:tcPr>
            <w:tcW w:w="0" w:type="auto"/>
            <w:vAlign w:val="center"/>
          </w:tcPr>
          <w:p w14:paraId="0FFD879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7 (50%)</w:t>
            </w:r>
          </w:p>
        </w:tc>
        <w:tc>
          <w:tcPr>
            <w:tcW w:w="0" w:type="auto"/>
            <w:vAlign w:val="center"/>
          </w:tcPr>
          <w:p w14:paraId="0C467E2D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5CD5D767" w14:textId="77777777" w:rsidTr="001C0FB9">
        <w:trPr>
          <w:trHeight w:val="80"/>
        </w:trPr>
        <w:tc>
          <w:tcPr>
            <w:tcW w:w="0" w:type="auto"/>
            <w:vAlign w:val="center"/>
          </w:tcPr>
          <w:p w14:paraId="04222E2C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2E520EF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3 (23%)</w:t>
            </w:r>
          </w:p>
        </w:tc>
        <w:tc>
          <w:tcPr>
            <w:tcW w:w="0" w:type="auto"/>
            <w:vAlign w:val="center"/>
          </w:tcPr>
          <w:p w14:paraId="1D14464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7 (50%)</w:t>
            </w:r>
          </w:p>
        </w:tc>
        <w:tc>
          <w:tcPr>
            <w:tcW w:w="0" w:type="auto"/>
            <w:vAlign w:val="center"/>
          </w:tcPr>
          <w:p w14:paraId="2DD844D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2E30D33F" w14:textId="77777777" w:rsidTr="001C0FB9">
        <w:trPr>
          <w:trHeight w:val="80"/>
        </w:trPr>
        <w:tc>
          <w:tcPr>
            <w:tcW w:w="0" w:type="auto"/>
            <w:vAlign w:val="center"/>
          </w:tcPr>
          <w:p w14:paraId="12B56875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PS</w:t>
            </w:r>
          </w:p>
        </w:tc>
        <w:tc>
          <w:tcPr>
            <w:tcW w:w="0" w:type="auto"/>
            <w:vAlign w:val="center"/>
          </w:tcPr>
          <w:p w14:paraId="5475026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EA289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5D234C3E" w14:textId="780482FA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455</w:t>
            </w:r>
          </w:p>
        </w:tc>
      </w:tr>
      <w:tr w:rsidR="00991C47" w:rsidRPr="00E60AD9" w14:paraId="0EA2339B" w14:textId="77777777" w:rsidTr="001C0FB9">
        <w:trPr>
          <w:trHeight w:val="146"/>
        </w:trPr>
        <w:tc>
          <w:tcPr>
            <w:tcW w:w="0" w:type="auto"/>
            <w:vAlign w:val="center"/>
          </w:tcPr>
          <w:p w14:paraId="2224E0DE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BD37B5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 (8%)</w:t>
            </w:r>
          </w:p>
        </w:tc>
        <w:tc>
          <w:tcPr>
            <w:tcW w:w="0" w:type="auto"/>
            <w:vAlign w:val="center"/>
          </w:tcPr>
          <w:p w14:paraId="7B2F988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3 (21%)</w:t>
            </w:r>
          </w:p>
        </w:tc>
        <w:tc>
          <w:tcPr>
            <w:tcW w:w="0" w:type="auto"/>
            <w:vAlign w:val="center"/>
          </w:tcPr>
          <w:p w14:paraId="6BFAC69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09920397" w14:textId="77777777" w:rsidTr="001C0FB9">
        <w:trPr>
          <w:trHeight w:val="283"/>
        </w:trPr>
        <w:tc>
          <w:tcPr>
            <w:tcW w:w="0" w:type="auto"/>
            <w:vAlign w:val="center"/>
          </w:tcPr>
          <w:p w14:paraId="7FA26831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4842A6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2 (92%)</w:t>
            </w:r>
          </w:p>
        </w:tc>
        <w:tc>
          <w:tcPr>
            <w:tcW w:w="0" w:type="auto"/>
            <w:vAlign w:val="center"/>
          </w:tcPr>
          <w:p w14:paraId="2D5C263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0 (71%)</w:t>
            </w:r>
          </w:p>
        </w:tc>
        <w:tc>
          <w:tcPr>
            <w:tcW w:w="0" w:type="auto"/>
            <w:vAlign w:val="center"/>
          </w:tcPr>
          <w:p w14:paraId="4332A934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600CDCCC" w14:textId="77777777" w:rsidTr="001C0FB9">
        <w:trPr>
          <w:trHeight w:val="80"/>
        </w:trPr>
        <w:tc>
          <w:tcPr>
            <w:tcW w:w="0" w:type="auto"/>
            <w:vAlign w:val="center"/>
          </w:tcPr>
          <w:p w14:paraId="41A06736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1A454AA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5850D3A0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2FD3811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E5E26E7" w14:textId="77777777" w:rsidTr="001C0FB9">
        <w:trPr>
          <w:trHeight w:val="92"/>
        </w:trPr>
        <w:tc>
          <w:tcPr>
            <w:tcW w:w="0" w:type="auto"/>
            <w:vAlign w:val="center"/>
          </w:tcPr>
          <w:p w14:paraId="687F5ED7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9664B0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645A0F9B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 (7%)</w:t>
            </w:r>
          </w:p>
        </w:tc>
        <w:tc>
          <w:tcPr>
            <w:tcW w:w="0" w:type="auto"/>
            <w:vAlign w:val="center"/>
          </w:tcPr>
          <w:p w14:paraId="6E159E1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074AAA18" w14:textId="77777777" w:rsidTr="001C0FB9">
        <w:trPr>
          <w:trHeight w:val="80"/>
        </w:trPr>
        <w:tc>
          <w:tcPr>
            <w:tcW w:w="0" w:type="auto"/>
            <w:vAlign w:val="center"/>
          </w:tcPr>
          <w:p w14:paraId="0D074A42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Histology</w:t>
            </w:r>
          </w:p>
        </w:tc>
        <w:tc>
          <w:tcPr>
            <w:tcW w:w="0" w:type="auto"/>
            <w:vAlign w:val="center"/>
          </w:tcPr>
          <w:p w14:paraId="6BB86D6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1D495DA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299F4A2" w14:textId="309F834F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&lt;</w:t>
            </w:r>
            <w:r w:rsidR="007B21EF"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 </w:t>
            </w: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001</w:t>
            </w:r>
          </w:p>
        </w:tc>
      </w:tr>
      <w:tr w:rsidR="00991C47" w:rsidRPr="00E60AD9" w14:paraId="41854115" w14:textId="77777777" w:rsidTr="001C0FB9">
        <w:trPr>
          <w:trHeight w:val="80"/>
        </w:trPr>
        <w:tc>
          <w:tcPr>
            <w:tcW w:w="0" w:type="auto"/>
            <w:vAlign w:val="center"/>
          </w:tcPr>
          <w:p w14:paraId="566C19E2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Intestinal</w:t>
            </w:r>
          </w:p>
        </w:tc>
        <w:tc>
          <w:tcPr>
            <w:tcW w:w="0" w:type="auto"/>
            <w:vAlign w:val="center"/>
          </w:tcPr>
          <w:p w14:paraId="0C29D1AA" w14:textId="11040C59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7 (54%)</w:t>
            </w:r>
          </w:p>
        </w:tc>
        <w:tc>
          <w:tcPr>
            <w:tcW w:w="0" w:type="auto"/>
            <w:vAlign w:val="center"/>
          </w:tcPr>
          <w:p w14:paraId="3B5D231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7F177234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D86649F" w14:textId="77777777" w:rsidTr="001C0FB9">
        <w:trPr>
          <w:trHeight w:val="207"/>
        </w:trPr>
        <w:tc>
          <w:tcPr>
            <w:tcW w:w="0" w:type="auto"/>
            <w:vAlign w:val="center"/>
          </w:tcPr>
          <w:p w14:paraId="301E96C6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Diffuse</w:t>
            </w:r>
          </w:p>
        </w:tc>
        <w:tc>
          <w:tcPr>
            <w:tcW w:w="0" w:type="auto"/>
            <w:vAlign w:val="center"/>
          </w:tcPr>
          <w:p w14:paraId="208B0319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10028F6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0 (71%)</w:t>
            </w:r>
          </w:p>
        </w:tc>
        <w:tc>
          <w:tcPr>
            <w:tcW w:w="0" w:type="auto"/>
            <w:vAlign w:val="center"/>
          </w:tcPr>
          <w:p w14:paraId="4D443A8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7FDF4723" w14:textId="77777777" w:rsidTr="001C0FB9">
        <w:trPr>
          <w:trHeight w:val="190"/>
        </w:trPr>
        <w:tc>
          <w:tcPr>
            <w:tcW w:w="0" w:type="auto"/>
            <w:vAlign w:val="center"/>
          </w:tcPr>
          <w:p w14:paraId="37CF1336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ixed</w:t>
            </w:r>
          </w:p>
        </w:tc>
        <w:tc>
          <w:tcPr>
            <w:tcW w:w="0" w:type="auto"/>
            <w:vAlign w:val="center"/>
          </w:tcPr>
          <w:p w14:paraId="1E20C43A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6 (46%)</w:t>
            </w:r>
          </w:p>
        </w:tc>
        <w:tc>
          <w:tcPr>
            <w:tcW w:w="0" w:type="auto"/>
            <w:vAlign w:val="center"/>
          </w:tcPr>
          <w:p w14:paraId="6A14B517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4 (29%)</w:t>
            </w:r>
          </w:p>
        </w:tc>
        <w:tc>
          <w:tcPr>
            <w:tcW w:w="0" w:type="auto"/>
            <w:vAlign w:val="center"/>
          </w:tcPr>
          <w:p w14:paraId="37743342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545490CB" w14:textId="77777777" w:rsidTr="001C0FB9">
        <w:trPr>
          <w:trHeight w:val="80"/>
        </w:trPr>
        <w:tc>
          <w:tcPr>
            <w:tcW w:w="0" w:type="auto"/>
            <w:vAlign w:val="center"/>
          </w:tcPr>
          <w:p w14:paraId="33B8F397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Unknown</w:t>
            </w:r>
          </w:p>
        </w:tc>
        <w:tc>
          <w:tcPr>
            <w:tcW w:w="0" w:type="auto"/>
            <w:vAlign w:val="center"/>
          </w:tcPr>
          <w:p w14:paraId="5965B4A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2DD071D7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30AC12A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2CD8A8A6" w14:textId="77777777" w:rsidTr="001C0FB9">
        <w:trPr>
          <w:trHeight w:val="80"/>
        </w:trPr>
        <w:tc>
          <w:tcPr>
            <w:tcW w:w="0" w:type="auto"/>
            <w:vAlign w:val="center"/>
          </w:tcPr>
          <w:p w14:paraId="7856B579" w14:textId="7CE32ACF" w:rsidR="00A97474" w:rsidRPr="00E60AD9" w:rsidRDefault="00A97474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HER2 status</w:t>
            </w:r>
          </w:p>
        </w:tc>
        <w:tc>
          <w:tcPr>
            <w:tcW w:w="0" w:type="auto"/>
            <w:vAlign w:val="center"/>
          </w:tcPr>
          <w:p w14:paraId="317CE75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FC46667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9936D0" w14:textId="2CE86C7A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.</w:t>
            </w:r>
            <w:r w:rsidR="00963B8B" w:rsidRPr="00E60AD9">
              <w:rPr>
                <w:rFonts w:ascii="Times New Roman" w:hAnsi="Times New Roman"/>
                <w:sz w:val="22"/>
              </w:rPr>
              <w:t>789</w:t>
            </w:r>
          </w:p>
        </w:tc>
      </w:tr>
      <w:tr w:rsidR="00A97474" w:rsidRPr="00E60AD9" w14:paraId="43A72ED3" w14:textId="77777777" w:rsidTr="001C0FB9">
        <w:trPr>
          <w:trHeight w:val="80"/>
        </w:trPr>
        <w:tc>
          <w:tcPr>
            <w:tcW w:w="0" w:type="auto"/>
            <w:vAlign w:val="center"/>
          </w:tcPr>
          <w:p w14:paraId="7D82CB0D" w14:textId="1AEBA68D" w:rsidR="00A97474" w:rsidRPr="00E60AD9" w:rsidRDefault="00A97474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Positive</w:t>
            </w:r>
          </w:p>
        </w:tc>
        <w:tc>
          <w:tcPr>
            <w:tcW w:w="0" w:type="auto"/>
            <w:vAlign w:val="center"/>
          </w:tcPr>
          <w:p w14:paraId="1DB4B4C6" w14:textId="3E995438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  <w:r w:rsidR="00963B8B" w:rsidRPr="00E60AD9">
              <w:rPr>
                <w:rFonts w:ascii="Times New Roman" w:hAnsi="Times New Roman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 xml:space="preserve"> (</w:t>
            </w:r>
            <w:r w:rsidR="00963B8B" w:rsidRPr="00E60AD9">
              <w:rPr>
                <w:rFonts w:ascii="Times New Roman" w:hAnsi="Times New Roman"/>
                <w:sz w:val="22"/>
              </w:rPr>
              <w:t>77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3887DDEE" w14:textId="1D8860D6" w:rsidR="00A97474" w:rsidRPr="00E60AD9" w:rsidRDefault="00963B8B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2</w:t>
            </w:r>
            <w:r w:rsidR="00A97474" w:rsidRPr="00E60AD9">
              <w:rPr>
                <w:rFonts w:ascii="Times New Roman" w:hAnsi="Times New Roman"/>
                <w:sz w:val="22"/>
              </w:rPr>
              <w:t xml:space="preserve"> (</w:t>
            </w:r>
            <w:r w:rsidRPr="00E60AD9">
              <w:rPr>
                <w:rFonts w:ascii="Times New Roman" w:hAnsi="Times New Roman"/>
                <w:sz w:val="22"/>
              </w:rPr>
              <w:t>86</w:t>
            </w:r>
            <w:r w:rsidR="00A97474"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4F59D0AC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0190C114" w14:textId="77777777" w:rsidTr="001C0FB9">
        <w:trPr>
          <w:trHeight w:val="80"/>
        </w:trPr>
        <w:tc>
          <w:tcPr>
            <w:tcW w:w="0" w:type="auto"/>
            <w:vAlign w:val="center"/>
          </w:tcPr>
          <w:p w14:paraId="68782F50" w14:textId="4617BBB7" w:rsidR="00A97474" w:rsidRPr="00E60AD9" w:rsidRDefault="00A97474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Negative</w:t>
            </w:r>
          </w:p>
        </w:tc>
        <w:tc>
          <w:tcPr>
            <w:tcW w:w="0" w:type="auto"/>
            <w:vAlign w:val="center"/>
          </w:tcPr>
          <w:p w14:paraId="65BBEE52" w14:textId="2252095B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</w:t>
            </w:r>
            <w:r w:rsidR="00963B8B" w:rsidRPr="00E60AD9">
              <w:rPr>
                <w:rFonts w:ascii="Times New Roman" w:hAnsi="Times New Roman"/>
                <w:sz w:val="22"/>
              </w:rPr>
              <w:t>15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75B2ACF5" w14:textId="47637CC3" w:rsidR="00A97474" w:rsidRPr="00E60AD9" w:rsidRDefault="00963B8B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  <w:r w:rsidR="00A97474" w:rsidRPr="00E60AD9">
              <w:rPr>
                <w:rFonts w:ascii="Times New Roman" w:hAnsi="Times New Roman"/>
                <w:sz w:val="22"/>
              </w:rPr>
              <w:t xml:space="preserve"> (</w:t>
            </w:r>
            <w:r w:rsidR="00124D99" w:rsidRPr="00E60AD9">
              <w:rPr>
                <w:rFonts w:ascii="Times New Roman" w:hAnsi="Times New Roman"/>
                <w:sz w:val="22"/>
              </w:rPr>
              <w:t>7</w:t>
            </w:r>
            <w:r w:rsidR="00A97474"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62A225CB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3116D773" w14:textId="77777777" w:rsidTr="001C0FB9">
        <w:trPr>
          <w:trHeight w:val="80"/>
        </w:trPr>
        <w:tc>
          <w:tcPr>
            <w:tcW w:w="0" w:type="auto"/>
            <w:vAlign w:val="center"/>
          </w:tcPr>
          <w:p w14:paraId="6F7CA591" w14:textId="579BC5B2" w:rsidR="00A97474" w:rsidRPr="00E60AD9" w:rsidRDefault="00A97474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Unknown</w:t>
            </w:r>
          </w:p>
        </w:tc>
        <w:tc>
          <w:tcPr>
            <w:tcW w:w="0" w:type="auto"/>
            <w:vAlign w:val="center"/>
          </w:tcPr>
          <w:p w14:paraId="1BE8A570" w14:textId="609B15C3" w:rsidR="00A97474" w:rsidRPr="00E60AD9" w:rsidRDefault="00963B8B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  <w:r w:rsidR="00A97474" w:rsidRPr="00E60AD9">
              <w:rPr>
                <w:rFonts w:ascii="Times New Roman" w:hAnsi="Times New Roman"/>
                <w:sz w:val="22"/>
              </w:rPr>
              <w:t xml:space="preserve"> (</w:t>
            </w:r>
            <w:r w:rsidRPr="00E60AD9">
              <w:rPr>
                <w:rFonts w:ascii="Times New Roman" w:hAnsi="Times New Roman"/>
                <w:sz w:val="22"/>
              </w:rPr>
              <w:t>8</w:t>
            </w:r>
            <w:r w:rsidR="00A97474"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471F739B" w14:textId="45066169" w:rsidR="00A97474" w:rsidRPr="00E60AD9" w:rsidRDefault="00963B8B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  <w:r w:rsidR="00A97474" w:rsidRPr="00E60AD9">
              <w:rPr>
                <w:rFonts w:ascii="Times New Roman" w:hAnsi="Times New Roman"/>
                <w:sz w:val="22"/>
              </w:rPr>
              <w:t xml:space="preserve"> (7%)</w:t>
            </w:r>
          </w:p>
        </w:tc>
        <w:tc>
          <w:tcPr>
            <w:tcW w:w="0" w:type="auto"/>
            <w:vAlign w:val="center"/>
          </w:tcPr>
          <w:p w14:paraId="1CA2EACF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5838746B" w14:textId="77777777" w:rsidTr="001C0FB9">
        <w:trPr>
          <w:trHeight w:val="167"/>
        </w:trPr>
        <w:tc>
          <w:tcPr>
            <w:tcW w:w="0" w:type="auto"/>
            <w:vAlign w:val="center"/>
          </w:tcPr>
          <w:p w14:paraId="4B43ACD0" w14:textId="77777777" w:rsidR="00A97474" w:rsidRPr="00E60AD9" w:rsidRDefault="00A97474" w:rsidP="00A97474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rior gastrectomy</w:t>
            </w:r>
          </w:p>
        </w:tc>
        <w:tc>
          <w:tcPr>
            <w:tcW w:w="0" w:type="auto"/>
            <w:vAlign w:val="center"/>
          </w:tcPr>
          <w:p w14:paraId="7E498512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0 (77%)</w:t>
            </w:r>
          </w:p>
        </w:tc>
        <w:tc>
          <w:tcPr>
            <w:tcW w:w="0" w:type="auto"/>
            <w:vAlign w:val="center"/>
          </w:tcPr>
          <w:p w14:paraId="6582F7C0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7 (50%)</w:t>
            </w:r>
          </w:p>
        </w:tc>
        <w:tc>
          <w:tcPr>
            <w:tcW w:w="0" w:type="auto"/>
            <w:vAlign w:val="center"/>
          </w:tcPr>
          <w:p w14:paraId="6C677676" w14:textId="0837DBB2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222</w:t>
            </w:r>
          </w:p>
        </w:tc>
      </w:tr>
      <w:tr w:rsidR="00A97474" w:rsidRPr="00E60AD9" w14:paraId="2579A5C2" w14:textId="77777777" w:rsidTr="001C0FB9">
        <w:trPr>
          <w:trHeight w:val="167"/>
        </w:trPr>
        <w:tc>
          <w:tcPr>
            <w:tcW w:w="0" w:type="auto"/>
            <w:vAlign w:val="center"/>
          </w:tcPr>
          <w:p w14:paraId="0E7AC733" w14:textId="124EDA60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Prior treatment</w:t>
            </w:r>
          </w:p>
        </w:tc>
        <w:tc>
          <w:tcPr>
            <w:tcW w:w="0" w:type="auto"/>
            <w:vAlign w:val="center"/>
          </w:tcPr>
          <w:p w14:paraId="1738AA0D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3E062E0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3E2763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A97474" w:rsidRPr="00E60AD9" w14:paraId="6BAD14E5" w14:textId="77777777" w:rsidTr="001C0FB9">
        <w:trPr>
          <w:trHeight w:val="167"/>
        </w:trPr>
        <w:tc>
          <w:tcPr>
            <w:tcW w:w="0" w:type="auto"/>
            <w:vAlign w:val="center"/>
          </w:tcPr>
          <w:p w14:paraId="5D5D2437" w14:textId="761C62A6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Fluoropyrimidine</w:t>
            </w:r>
          </w:p>
        </w:tc>
        <w:tc>
          <w:tcPr>
            <w:tcW w:w="0" w:type="auto"/>
            <w:vAlign w:val="center"/>
          </w:tcPr>
          <w:p w14:paraId="59433110" w14:textId="1DFE02C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3 (100%)</w:t>
            </w:r>
          </w:p>
        </w:tc>
        <w:tc>
          <w:tcPr>
            <w:tcW w:w="0" w:type="auto"/>
            <w:vAlign w:val="center"/>
          </w:tcPr>
          <w:p w14:paraId="01BE1FEA" w14:textId="5B415A5E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4 (100%)</w:t>
            </w:r>
          </w:p>
        </w:tc>
        <w:tc>
          <w:tcPr>
            <w:tcW w:w="0" w:type="auto"/>
            <w:vAlign w:val="center"/>
          </w:tcPr>
          <w:p w14:paraId="75DAF31A" w14:textId="1D13CC6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A97474" w:rsidRPr="00E60AD9" w14:paraId="19093F44" w14:textId="77777777" w:rsidTr="001C0FB9">
        <w:trPr>
          <w:trHeight w:val="167"/>
        </w:trPr>
        <w:tc>
          <w:tcPr>
            <w:tcW w:w="0" w:type="auto"/>
            <w:vAlign w:val="center"/>
          </w:tcPr>
          <w:p w14:paraId="672A8587" w14:textId="1B954A96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Platinum agents</w:t>
            </w:r>
          </w:p>
        </w:tc>
        <w:tc>
          <w:tcPr>
            <w:tcW w:w="0" w:type="auto"/>
            <w:vAlign w:val="center"/>
          </w:tcPr>
          <w:p w14:paraId="655180F7" w14:textId="00D5718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2 (92%)</w:t>
            </w:r>
          </w:p>
        </w:tc>
        <w:tc>
          <w:tcPr>
            <w:tcW w:w="0" w:type="auto"/>
            <w:vAlign w:val="center"/>
          </w:tcPr>
          <w:p w14:paraId="02CD8210" w14:textId="5AF7A46B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3 (9</w:t>
            </w:r>
            <w:r w:rsidR="00963B8B" w:rsidRPr="00E60AD9">
              <w:rPr>
                <w:rFonts w:ascii="Times New Roman" w:hAnsi="Times New Roman"/>
                <w:sz w:val="22"/>
              </w:rPr>
              <w:t>3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21035CBB" w14:textId="23D5F5F2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</w:p>
        </w:tc>
      </w:tr>
      <w:tr w:rsidR="00A97474" w:rsidRPr="00E60AD9" w14:paraId="7917048C" w14:textId="77777777" w:rsidTr="001C0FB9">
        <w:trPr>
          <w:trHeight w:val="167"/>
        </w:trPr>
        <w:tc>
          <w:tcPr>
            <w:tcW w:w="0" w:type="auto"/>
            <w:vAlign w:val="center"/>
          </w:tcPr>
          <w:p w14:paraId="15FAAA96" w14:textId="029E0839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E60AD9">
              <w:rPr>
                <w:rFonts w:ascii="Times New Roman" w:hAnsi="Times New Roman"/>
                <w:sz w:val="22"/>
              </w:rPr>
              <w:t>Taxanes</w:t>
            </w:r>
            <w:proofErr w:type="spellEnd"/>
          </w:p>
        </w:tc>
        <w:tc>
          <w:tcPr>
            <w:tcW w:w="0" w:type="auto"/>
            <w:vAlign w:val="center"/>
          </w:tcPr>
          <w:p w14:paraId="4C6EED6C" w14:textId="09EBDC44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3 (100%)</w:t>
            </w:r>
          </w:p>
        </w:tc>
        <w:tc>
          <w:tcPr>
            <w:tcW w:w="0" w:type="auto"/>
            <w:vAlign w:val="center"/>
          </w:tcPr>
          <w:p w14:paraId="56971329" w14:textId="6998B23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4 (100%)</w:t>
            </w:r>
          </w:p>
        </w:tc>
        <w:tc>
          <w:tcPr>
            <w:tcW w:w="0" w:type="auto"/>
            <w:vAlign w:val="center"/>
          </w:tcPr>
          <w:p w14:paraId="7CC6FE4F" w14:textId="4F83A374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</w:p>
        </w:tc>
      </w:tr>
      <w:tr w:rsidR="00A97474" w:rsidRPr="00E60AD9" w14:paraId="3B072D2B" w14:textId="77777777" w:rsidTr="001C0FB9">
        <w:trPr>
          <w:trHeight w:val="167"/>
        </w:trPr>
        <w:tc>
          <w:tcPr>
            <w:tcW w:w="0" w:type="auto"/>
            <w:vAlign w:val="center"/>
          </w:tcPr>
          <w:p w14:paraId="4211F4F4" w14:textId="6F047449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Ramucirumab</w:t>
            </w:r>
          </w:p>
        </w:tc>
        <w:tc>
          <w:tcPr>
            <w:tcW w:w="0" w:type="auto"/>
            <w:vAlign w:val="center"/>
          </w:tcPr>
          <w:p w14:paraId="45EF0EDB" w14:textId="5B2D598D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 (46%)</w:t>
            </w:r>
          </w:p>
        </w:tc>
        <w:tc>
          <w:tcPr>
            <w:tcW w:w="0" w:type="auto"/>
            <w:vAlign w:val="center"/>
          </w:tcPr>
          <w:p w14:paraId="7F19B5B5" w14:textId="7CF9A42C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1 (7</w:t>
            </w:r>
            <w:r w:rsidR="00963B8B" w:rsidRPr="00E60AD9">
              <w:rPr>
                <w:rFonts w:ascii="Times New Roman" w:hAnsi="Times New Roman"/>
                <w:sz w:val="22"/>
              </w:rPr>
              <w:t>9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185CCBE7" w14:textId="688338FD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120</w:t>
            </w:r>
          </w:p>
        </w:tc>
      </w:tr>
      <w:tr w:rsidR="00A97474" w:rsidRPr="00E60AD9" w14:paraId="76C9BB1F" w14:textId="77777777" w:rsidTr="001C0FB9">
        <w:trPr>
          <w:trHeight w:val="167"/>
        </w:trPr>
        <w:tc>
          <w:tcPr>
            <w:tcW w:w="0" w:type="auto"/>
            <w:vAlign w:val="center"/>
          </w:tcPr>
          <w:p w14:paraId="1D51F52D" w14:textId="76E3F054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Irinotecan</w:t>
            </w:r>
          </w:p>
        </w:tc>
        <w:tc>
          <w:tcPr>
            <w:tcW w:w="0" w:type="auto"/>
            <w:vAlign w:val="center"/>
          </w:tcPr>
          <w:p w14:paraId="6C378DF2" w14:textId="2B4E6C5F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8 (6</w:t>
            </w:r>
            <w:r w:rsidR="00963B8B" w:rsidRPr="00E60AD9">
              <w:rPr>
                <w:rFonts w:ascii="Times New Roman" w:hAnsi="Times New Roman"/>
                <w:sz w:val="22"/>
              </w:rPr>
              <w:t>2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2A4D6B83" w14:textId="06F0584D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 (4</w:t>
            </w:r>
            <w:r w:rsidR="00963B8B" w:rsidRPr="00E60AD9">
              <w:rPr>
                <w:rFonts w:ascii="Times New Roman" w:hAnsi="Times New Roman"/>
                <w:sz w:val="22"/>
              </w:rPr>
              <w:t>3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772237F5" w14:textId="5DF96818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.449</w:t>
            </w:r>
          </w:p>
        </w:tc>
      </w:tr>
      <w:tr w:rsidR="00A97474" w:rsidRPr="00E60AD9" w14:paraId="561D632A" w14:textId="77777777" w:rsidTr="001C0FB9">
        <w:trPr>
          <w:trHeight w:val="167"/>
        </w:trPr>
        <w:tc>
          <w:tcPr>
            <w:tcW w:w="0" w:type="auto"/>
            <w:vAlign w:val="center"/>
          </w:tcPr>
          <w:p w14:paraId="783F665A" w14:textId="01F92062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Trastuzumab</w:t>
            </w:r>
          </w:p>
        </w:tc>
        <w:tc>
          <w:tcPr>
            <w:tcW w:w="0" w:type="auto"/>
            <w:vAlign w:val="center"/>
          </w:tcPr>
          <w:p w14:paraId="3346723F" w14:textId="73C63564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15%)</w:t>
            </w:r>
          </w:p>
        </w:tc>
        <w:tc>
          <w:tcPr>
            <w:tcW w:w="0" w:type="auto"/>
            <w:vAlign w:val="center"/>
          </w:tcPr>
          <w:p w14:paraId="3099B5ED" w14:textId="5FB13BF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 (7%)</w:t>
            </w:r>
          </w:p>
        </w:tc>
        <w:tc>
          <w:tcPr>
            <w:tcW w:w="0" w:type="auto"/>
            <w:vAlign w:val="center"/>
          </w:tcPr>
          <w:p w14:paraId="13E5132D" w14:textId="608D1CA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596</w:t>
            </w:r>
          </w:p>
        </w:tc>
      </w:tr>
      <w:tr w:rsidR="00A97474" w:rsidRPr="00E60AD9" w14:paraId="2C0A2B45" w14:textId="77777777" w:rsidTr="001C0FB9">
        <w:trPr>
          <w:trHeight w:val="167"/>
        </w:trPr>
        <w:tc>
          <w:tcPr>
            <w:tcW w:w="0" w:type="auto"/>
            <w:vAlign w:val="center"/>
          </w:tcPr>
          <w:p w14:paraId="44434224" w14:textId="3BC6EC28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N</w:t>
            </w:r>
            <w:r w:rsidRPr="00E60AD9">
              <w:rPr>
                <w:rFonts w:ascii="Times New Roman" w:hAnsi="Times New Roman"/>
                <w:sz w:val="22"/>
              </w:rPr>
              <w:t>umber of prior regimens</w:t>
            </w:r>
          </w:p>
        </w:tc>
        <w:tc>
          <w:tcPr>
            <w:tcW w:w="0" w:type="auto"/>
            <w:vAlign w:val="center"/>
          </w:tcPr>
          <w:p w14:paraId="634D255C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9F22CD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106C6EB" w14:textId="4DAE41A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612</w:t>
            </w:r>
          </w:p>
        </w:tc>
      </w:tr>
      <w:tr w:rsidR="00A97474" w:rsidRPr="00E60AD9" w14:paraId="417983E6" w14:textId="77777777" w:rsidTr="001C0FB9">
        <w:trPr>
          <w:trHeight w:val="167"/>
        </w:trPr>
        <w:tc>
          <w:tcPr>
            <w:tcW w:w="0" w:type="auto"/>
            <w:vAlign w:val="center"/>
          </w:tcPr>
          <w:p w14:paraId="107A365C" w14:textId="18D13BD4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B8415A7" w14:textId="3F33B51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5 (3</w:t>
            </w:r>
            <w:r w:rsidR="00963B8B" w:rsidRPr="00E60AD9">
              <w:rPr>
                <w:rFonts w:ascii="Times New Roman" w:hAnsi="Times New Roman"/>
                <w:sz w:val="22"/>
              </w:rPr>
              <w:t>9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553F8447" w14:textId="73D458CF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8 (57%)</w:t>
            </w:r>
          </w:p>
        </w:tc>
        <w:tc>
          <w:tcPr>
            <w:tcW w:w="0" w:type="auto"/>
            <w:vAlign w:val="center"/>
          </w:tcPr>
          <w:p w14:paraId="00C2851E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A97474" w:rsidRPr="00E60AD9" w14:paraId="3C6F3B39" w14:textId="77777777" w:rsidTr="001C0FB9">
        <w:trPr>
          <w:trHeight w:val="167"/>
        </w:trPr>
        <w:tc>
          <w:tcPr>
            <w:tcW w:w="0" w:type="auto"/>
            <w:vAlign w:val="center"/>
          </w:tcPr>
          <w:p w14:paraId="217EBD64" w14:textId="714EC470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6345A15" w14:textId="25DD5A7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 (23%)</w:t>
            </w:r>
          </w:p>
        </w:tc>
        <w:tc>
          <w:tcPr>
            <w:tcW w:w="0" w:type="auto"/>
            <w:vAlign w:val="center"/>
          </w:tcPr>
          <w:p w14:paraId="7170864E" w14:textId="321DEE5E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 (21%)</w:t>
            </w:r>
          </w:p>
        </w:tc>
        <w:tc>
          <w:tcPr>
            <w:tcW w:w="0" w:type="auto"/>
            <w:vAlign w:val="center"/>
          </w:tcPr>
          <w:p w14:paraId="04DD64C3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A97474" w:rsidRPr="00E60AD9" w14:paraId="11515C1C" w14:textId="77777777" w:rsidTr="001C0FB9">
        <w:trPr>
          <w:trHeight w:val="167"/>
        </w:trPr>
        <w:tc>
          <w:tcPr>
            <w:tcW w:w="0" w:type="auto"/>
            <w:vAlign w:val="center"/>
          </w:tcPr>
          <w:p w14:paraId="0AA2C199" w14:textId="5B442908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 w:hint="eastAsia"/>
                <w:sz w:val="22"/>
              </w:rPr>
              <w:t>≥</w:t>
            </w:r>
            <w:r w:rsidRPr="00E60AD9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0E9B8F7" w14:textId="25B59BA5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5 (3</w:t>
            </w:r>
            <w:r w:rsidR="00963B8B" w:rsidRPr="00E60AD9">
              <w:rPr>
                <w:rFonts w:ascii="Times New Roman" w:hAnsi="Times New Roman"/>
                <w:sz w:val="22"/>
              </w:rPr>
              <w:t>9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41699FEA" w14:textId="4CA2E72F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3 (21%)</w:t>
            </w:r>
          </w:p>
        </w:tc>
        <w:tc>
          <w:tcPr>
            <w:tcW w:w="0" w:type="auto"/>
            <w:vAlign w:val="center"/>
          </w:tcPr>
          <w:p w14:paraId="0C28B917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A97474" w:rsidRPr="00E60AD9" w14:paraId="6BCE4DFE" w14:textId="77777777" w:rsidTr="001C0FB9">
        <w:trPr>
          <w:trHeight w:val="167"/>
        </w:trPr>
        <w:tc>
          <w:tcPr>
            <w:tcW w:w="0" w:type="auto"/>
            <w:vAlign w:val="center"/>
          </w:tcPr>
          <w:p w14:paraId="19E88CAB" w14:textId="0162AF08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D</w:t>
            </w:r>
            <w:r w:rsidRPr="00E60AD9">
              <w:rPr>
                <w:rFonts w:ascii="Times New Roman" w:hAnsi="Times New Roman"/>
                <w:sz w:val="22"/>
              </w:rPr>
              <w:t>ose of Nivolumab</w:t>
            </w:r>
          </w:p>
        </w:tc>
        <w:tc>
          <w:tcPr>
            <w:tcW w:w="0" w:type="auto"/>
            <w:vAlign w:val="center"/>
          </w:tcPr>
          <w:p w14:paraId="09694003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5C955EF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7F2770F" w14:textId="40EE10AD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252</w:t>
            </w:r>
          </w:p>
        </w:tc>
      </w:tr>
      <w:tr w:rsidR="00A97474" w:rsidRPr="00E60AD9" w14:paraId="1BF3DD6F" w14:textId="77777777" w:rsidTr="001C0FB9">
        <w:trPr>
          <w:trHeight w:val="167"/>
        </w:trPr>
        <w:tc>
          <w:tcPr>
            <w:tcW w:w="0" w:type="auto"/>
            <w:vAlign w:val="center"/>
          </w:tcPr>
          <w:p w14:paraId="70B302B1" w14:textId="00C4043F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 mg/kg</w:t>
            </w:r>
          </w:p>
        </w:tc>
        <w:tc>
          <w:tcPr>
            <w:tcW w:w="0" w:type="auto"/>
            <w:vAlign w:val="center"/>
          </w:tcPr>
          <w:p w14:paraId="1E7B21EF" w14:textId="5B14191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9 (69%)</w:t>
            </w:r>
          </w:p>
        </w:tc>
        <w:tc>
          <w:tcPr>
            <w:tcW w:w="0" w:type="auto"/>
            <w:vAlign w:val="center"/>
          </w:tcPr>
          <w:p w14:paraId="74D19B5F" w14:textId="324E2656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 (4</w:t>
            </w:r>
            <w:r w:rsidR="00963B8B" w:rsidRPr="00E60AD9">
              <w:rPr>
                <w:rFonts w:ascii="Times New Roman" w:hAnsi="Times New Roman"/>
                <w:sz w:val="22"/>
              </w:rPr>
              <w:t>3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28428BA4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A97474" w:rsidRPr="00E60AD9" w14:paraId="07617931" w14:textId="77777777" w:rsidTr="001C0FB9">
        <w:trPr>
          <w:trHeight w:val="163"/>
        </w:trPr>
        <w:tc>
          <w:tcPr>
            <w:tcW w:w="0" w:type="auto"/>
            <w:vAlign w:val="center"/>
          </w:tcPr>
          <w:p w14:paraId="08D707EA" w14:textId="420E8DD0" w:rsidR="00A97474" w:rsidRPr="00E60AD9" w:rsidRDefault="00A97474" w:rsidP="00A97474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lastRenderedPageBreak/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40 mg/body</w:t>
            </w:r>
          </w:p>
        </w:tc>
        <w:tc>
          <w:tcPr>
            <w:tcW w:w="0" w:type="auto"/>
            <w:vAlign w:val="center"/>
          </w:tcPr>
          <w:p w14:paraId="3C5743B8" w14:textId="2A75341E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4 (3</w:t>
            </w:r>
            <w:r w:rsidR="00963B8B" w:rsidRPr="00E60AD9">
              <w:rPr>
                <w:rFonts w:ascii="Times New Roman" w:hAnsi="Times New Roman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0" w:type="auto"/>
            <w:vAlign w:val="center"/>
          </w:tcPr>
          <w:p w14:paraId="7ACDCE05" w14:textId="2A0771D4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8 (57%)</w:t>
            </w:r>
          </w:p>
        </w:tc>
        <w:tc>
          <w:tcPr>
            <w:tcW w:w="0" w:type="auto"/>
            <w:vAlign w:val="center"/>
          </w:tcPr>
          <w:p w14:paraId="44659066" w14:textId="77ED16B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5E9232B4" w14:textId="77777777" w:rsidTr="001C0FB9">
        <w:trPr>
          <w:trHeight w:val="163"/>
        </w:trPr>
        <w:tc>
          <w:tcPr>
            <w:tcW w:w="0" w:type="auto"/>
            <w:vAlign w:val="center"/>
          </w:tcPr>
          <w:p w14:paraId="2E78ADC1" w14:textId="6A2D56A8" w:rsidR="00A97474" w:rsidRPr="00E60AD9" w:rsidRDefault="00A97474" w:rsidP="00A97474">
            <w:pPr>
              <w:rPr>
                <w:rFonts w:ascii="Times New Roman" w:hAnsi="Times New Roman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  <w:szCs w:val="24"/>
              </w:rPr>
              <w:t>Primary site</w:t>
            </w:r>
          </w:p>
        </w:tc>
        <w:tc>
          <w:tcPr>
            <w:tcW w:w="0" w:type="auto"/>
            <w:vAlign w:val="center"/>
          </w:tcPr>
          <w:p w14:paraId="66AE815B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A57266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2293F1" w14:textId="60F9E186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  <w:szCs w:val="24"/>
              </w:rPr>
              <w:t>0.236</w:t>
            </w:r>
          </w:p>
        </w:tc>
      </w:tr>
      <w:tr w:rsidR="00A97474" w:rsidRPr="00E60AD9" w14:paraId="41277326" w14:textId="77777777" w:rsidTr="001C0FB9">
        <w:trPr>
          <w:trHeight w:val="80"/>
        </w:trPr>
        <w:tc>
          <w:tcPr>
            <w:tcW w:w="0" w:type="auto"/>
            <w:vAlign w:val="center"/>
          </w:tcPr>
          <w:p w14:paraId="41730200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Gastric</w:t>
            </w:r>
          </w:p>
        </w:tc>
        <w:tc>
          <w:tcPr>
            <w:tcW w:w="0" w:type="auto"/>
            <w:vAlign w:val="center"/>
          </w:tcPr>
          <w:p w14:paraId="7420927D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3 (100%)</w:t>
            </w:r>
          </w:p>
        </w:tc>
        <w:tc>
          <w:tcPr>
            <w:tcW w:w="0" w:type="auto"/>
            <w:vAlign w:val="center"/>
          </w:tcPr>
          <w:p w14:paraId="20A0B31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1 (79%)</w:t>
            </w:r>
          </w:p>
        </w:tc>
        <w:tc>
          <w:tcPr>
            <w:tcW w:w="0" w:type="auto"/>
            <w:vAlign w:val="center"/>
          </w:tcPr>
          <w:p w14:paraId="5003E9A6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2B7BFE6E" w14:textId="77777777" w:rsidTr="001C0FB9">
        <w:trPr>
          <w:trHeight w:val="283"/>
        </w:trPr>
        <w:tc>
          <w:tcPr>
            <w:tcW w:w="0" w:type="auto"/>
            <w:vAlign w:val="center"/>
          </w:tcPr>
          <w:p w14:paraId="21795D96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EGJ</w:t>
            </w:r>
          </w:p>
        </w:tc>
        <w:tc>
          <w:tcPr>
            <w:tcW w:w="0" w:type="auto"/>
            <w:vAlign w:val="center"/>
          </w:tcPr>
          <w:p w14:paraId="480802B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765DA575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21%)</w:t>
            </w:r>
          </w:p>
        </w:tc>
        <w:tc>
          <w:tcPr>
            <w:tcW w:w="0" w:type="auto"/>
            <w:vAlign w:val="center"/>
          </w:tcPr>
          <w:p w14:paraId="01A17E6E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4AD11689" w14:textId="77777777" w:rsidTr="001C0FB9">
        <w:trPr>
          <w:trHeight w:val="80"/>
        </w:trPr>
        <w:tc>
          <w:tcPr>
            <w:tcW w:w="0" w:type="auto"/>
            <w:vAlign w:val="center"/>
          </w:tcPr>
          <w:p w14:paraId="4EDC8BD7" w14:textId="77777777" w:rsidR="00A97474" w:rsidRPr="00E60AD9" w:rsidRDefault="00A97474" w:rsidP="00A97474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Site of metastases</w:t>
            </w:r>
          </w:p>
        </w:tc>
        <w:tc>
          <w:tcPr>
            <w:tcW w:w="0" w:type="auto"/>
            <w:vAlign w:val="center"/>
          </w:tcPr>
          <w:p w14:paraId="7DEDA030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275B4F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E6A192" w14:textId="77777777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97474" w:rsidRPr="00E60AD9" w14:paraId="08447ED0" w14:textId="77777777" w:rsidTr="001C0FB9">
        <w:trPr>
          <w:trHeight w:val="203"/>
        </w:trPr>
        <w:tc>
          <w:tcPr>
            <w:tcW w:w="0" w:type="auto"/>
            <w:vAlign w:val="center"/>
          </w:tcPr>
          <w:p w14:paraId="525A5DF6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ymph node</w:t>
            </w:r>
          </w:p>
        </w:tc>
        <w:tc>
          <w:tcPr>
            <w:tcW w:w="0" w:type="auto"/>
            <w:vAlign w:val="center"/>
          </w:tcPr>
          <w:p w14:paraId="6FD37830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0 (77%)</w:t>
            </w:r>
          </w:p>
        </w:tc>
        <w:tc>
          <w:tcPr>
            <w:tcW w:w="0" w:type="auto"/>
            <w:vAlign w:val="center"/>
          </w:tcPr>
          <w:p w14:paraId="1EB6B0C4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0 (71%)</w:t>
            </w:r>
          </w:p>
        </w:tc>
        <w:tc>
          <w:tcPr>
            <w:tcW w:w="0" w:type="auto"/>
            <w:vAlign w:val="center"/>
          </w:tcPr>
          <w:p w14:paraId="61A81542" w14:textId="18248420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1</w:t>
            </w:r>
          </w:p>
        </w:tc>
      </w:tr>
      <w:tr w:rsidR="00A97474" w:rsidRPr="00E60AD9" w14:paraId="7FE8D18A" w14:textId="77777777" w:rsidTr="001C0FB9">
        <w:trPr>
          <w:trHeight w:val="80"/>
        </w:trPr>
        <w:tc>
          <w:tcPr>
            <w:tcW w:w="0" w:type="auto"/>
            <w:vAlign w:val="center"/>
          </w:tcPr>
          <w:p w14:paraId="46C1B260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iver</w:t>
            </w:r>
          </w:p>
        </w:tc>
        <w:tc>
          <w:tcPr>
            <w:tcW w:w="0" w:type="auto"/>
            <w:vAlign w:val="center"/>
          </w:tcPr>
          <w:p w14:paraId="0FE4EB4A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5 (38%)</w:t>
            </w:r>
          </w:p>
        </w:tc>
        <w:tc>
          <w:tcPr>
            <w:tcW w:w="0" w:type="auto"/>
            <w:vAlign w:val="center"/>
          </w:tcPr>
          <w:p w14:paraId="5C232443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 (14%)</w:t>
            </w:r>
          </w:p>
        </w:tc>
        <w:tc>
          <w:tcPr>
            <w:tcW w:w="0" w:type="auto"/>
            <w:vAlign w:val="center"/>
          </w:tcPr>
          <w:p w14:paraId="4B3308E3" w14:textId="06992D1F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209</w:t>
            </w:r>
          </w:p>
        </w:tc>
      </w:tr>
      <w:tr w:rsidR="00A97474" w:rsidRPr="00E60AD9" w14:paraId="3C6C072F" w14:textId="77777777" w:rsidTr="001C0FB9">
        <w:trPr>
          <w:trHeight w:val="80"/>
        </w:trPr>
        <w:tc>
          <w:tcPr>
            <w:tcW w:w="0" w:type="auto"/>
            <w:vAlign w:val="center"/>
          </w:tcPr>
          <w:p w14:paraId="21BB9C9C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eritoneum</w:t>
            </w:r>
          </w:p>
        </w:tc>
        <w:tc>
          <w:tcPr>
            <w:tcW w:w="0" w:type="auto"/>
            <w:vAlign w:val="center"/>
          </w:tcPr>
          <w:p w14:paraId="3573E1B7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6 (46%)</w:t>
            </w:r>
          </w:p>
        </w:tc>
        <w:tc>
          <w:tcPr>
            <w:tcW w:w="0" w:type="auto"/>
            <w:vAlign w:val="center"/>
          </w:tcPr>
          <w:p w14:paraId="39A7098A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21%)</w:t>
            </w:r>
          </w:p>
        </w:tc>
        <w:tc>
          <w:tcPr>
            <w:tcW w:w="0" w:type="auto"/>
            <w:vAlign w:val="center"/>
          </w:tcPr>
          <w:p w14:paraId="5825C7BA" w14:textId="56B608D8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236</w:t>
            </w:r>
          </w:p>
        </w:tc>
      </w:tr>
      <w:tr w:rsidR="00A97474" w:rsidRPr="00E60AD9" w14:paraId="3FBED1C0" w14:textId="77777777" w:rsidTr="001C0FB9">
        <w:trPr>
          <w:trHeight w:val="80"/>
        </w:trPr>
        <w:tc>
          <w:tcPr>
            <w:tcW w:w="0" w:type="auto"/>
            <w:vAlign w:val="center"/>
          </w:tcPr>
          <w:p w14:paraId="175C5D09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ung</w:t>
            </w:r>
          </w:p>
        </w:tc>
        <w:tc>
          <w:tcPr>
            <w:tcW w:w="0" w:type="auto"/>
            <w:vAlign w:val="center"/>
          </w:tcPr>
          <w:p w14:paraId="4D69D645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 (8%)</w:t>
            </w:r>
          </w:p>
        </w:tc>
        <w:tc>
          <w:tcPr>
            <w:tcW w:w="0" w:type="auto"/>
            <w:vAlign w:val="center"/>
          </w:tcPr>
          <w:p w14:paraId="704DF127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 (14%)</w:t>
            </w:r>
          </w:p>
        </w:tc>
        <w:tc>
          <w:tcPr>
            <w:tcW w:w="0" w:type="auto"/>
            <w:vAlign w:val="center"/>
          </w:tcPr>
          <w:p w14:paraId="79294812" w14:textId="1D819938" w:rsidR="00A97474" w:rsidRPr="00E60AD9" w:rsidRDefault="00A97474" w:rsidP="00A97474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1</w:t>
            </w:r>
          </w:p>
        </w:tc>
      </w:tr>
      <w:tr w:rsidR="00A97474" w:rsidRPr="00E60AD9" w14:paraId="0B859081" w14:textId="77777777" w:rsidTr="001C0FB9">
        <w:trPr>
          <w:trHeight w:val="181"/>
        </w:trPr>
        <w:tc>
          <w:tcPr>
            <w:tcW w:w="0" w:type="auto"/>
            <w:vAlign w:val="center"/>
          </w:tcPr>
          <w:p w14:paraId="16818C4B" w14:textId="77777777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Time to mixed progression, months</w:t>
            </w:r>
          </w:p>
        </w:tc>
        <w:tc>
          <w:tcPr>
            <w:tcW w:w="0" w:type="auto"/>
            <w:vAlign w:val="center"/>
          </w:tcPr>
          <w:p w14:paraId="02EFCF0C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E6C2DF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CEB1BD" w14:textId="39CBB5B6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500</w:t>
            </w:r>
          </w:p>
        </w:tc>
      </w:tr>
      <w:tr w:rsidR="00A97474" w:rsidRPr="00E60AD9" w14:paraId="74C9ACEE" w14:textId="77777777" w:rsidTr="001C0FB9">
        <w:trPr>
          <w:trHeight w:val="257"/>
        </w:trPr>
        <w:tc>
          <w:tcPr>
            <w:tcW w:w="0" w:type="auto"/>
            <w:vAlign w:val="center"/>
          </w:tcPr>
          <w:p w14:paraId="1E056D79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Median [range]</w:t>
            </w:r>
          </w:p>
        </w:tc>
        <w:tc>
          <w:tcPr>
            <w:tcW w:w="0" w:type="auto"/>
            <w:vAlign w:val="center"/>
          </w:tcPr>
          <w:p w14:paraId="51456ECF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.38 [0.43-8.80]</w:t>
            </w:r>
          </w:p>
        </w:tc>
        <w:tc>
          <w:tcPr>
            <w:tcW w:w="0" w:type="auto"/>
            <w:vAlign w:val="center"/>
          </w:tcPr>
          <w:p w14:paraId="6FB8C959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.53 [0.36-9.17]</w:t>
            </w:r>
          </w:p>
        </w:tc>
        <w:tc>
          <w:tcPr>
            <w:tcW w:w="0" w:type="auto"/>
            <w:vAlign w:val="center"/>
          </w:tcPr>
          <w:p w14:paraId="1F11467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  <w:tr w:rsidR="00A97474" w:rsidRPr="00E60AD9" w14:paraId="74F5ED54" w14:textId="77777777" w:rsidTr="001C0FB9">
        <w:trPr>
          <w:trHeight w:val="80"/>
        </w:trPr>
        <w:tc>
          <w:tcPr>
            <w:tcW w:w="0" w:type="auto"/>
            <w:vAlign w:val="center"/>
          </w:tcPr>
          <w:p w14:paraId="77FC14E7" w14:textId="77777777" w:rsidR="00A97474" w:rsidRPr="00E60AD9" w:rsidRDefault="00A97474" w:rsidP="00A97474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Best response before mixed progression</w:t>
            </w:r>
          </w:p>
        </w:tc>
        <w:tc>
          <w:tcPr>
            <w:tcW w:w="0" w:type="auto"/>
            <w:vAlign w:val="center"/>
          </w:tcPr>
          <w:p w14:paraId="1CBAD83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7062214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1564084" w14:textId="06B3A9AE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704</w:t>
            </w:r>
          </w:p>
        </w:tc>
      </w:tr>
      <w:tr w:rsidR="00A97474" w:rsidRPr="00E60AD9" w14:paraId="47531145" w14:textId="77777777" w:rsidTr="001C0FB9">
        <w:trPr>
          <w:trHeight w:val="80"/>
        </w:trPr>
        <w:tc>
          <w:tcPr>
            <w:tcW w:w="0" w:type="auto"/>
            <w:vAlign w:val="center"/>
          </w:tcPr>
          <w:p w14:paraId="199EA681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SD</w:t>
            </w:r>
          </w:p>
        </w:tc>
        <w:tc>
          <w:tcPr>
            <w:tcW w:w="0" w:type="auto"/>
            <w:vAlign w:val="center"/>
          </w:tcPr>
          <w:p w14:paraId="7666676B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8 (62%) </w:t>
            </w:r>
          </w:p>
        </w:tc>
        <w:tc>
          <w:tcPr>
            <w:tcW w:w="0" w:type="auto"/>
            <w:vAlign w:val="center"/>
          </w:tcPr>
          <w:p w14:paraId="519A7BCA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7 (50%)</w:t>
            </w:r>
          </w:p>
        </w:tc>
        <w:tc>
          <w:tcPr>
            <w:tcW w:w="0" w:type="auto"/>
            <w:vAlign w:val="center"/>
          </w:tcPr>
          <w:p w14:paraId="2E8BE168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  <w:tr w:rsidR="00A97474" w:rsidRPr="00E60AD9" w14:paraId="7365A35A" w14:textId="77777777" w:rsidTr="001C0FB9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CA70A3" w14:textId="77777777" w:rsidR="00A97474" w:rsidRPr="00E60AD9" w:rsidRDefault="00A97474" w:rsidP="00A97474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4FFE9F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5 (3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7F8B2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7 (5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3CA3D3" w14:textId="77777777" w:rsidR="00A97474" w:rsidRPr="00E60AD9" w:rsidRDefault="00A97474" w:rsidP="00A97474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</w:tbl>
    <w:p w14:paraId="1D389B66" w14:textId="77777777" w:rsidR="00991C47" w:rsidRPr="00E60AD9" w:rsidRDefault="00991C47" w:rsidP="0076493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TBP, treatment beyond progression; PS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performance status</w:t>
      </w:r>
      <w:r w:rsidRPr="00E60AD9">
        <w:rPr>
          <w:rFonts w:ascii="Times New Roman" w:hAnsi="Times New Roman"/>
          <w:bCs/>
          <w:sz w:val="24"/>
          <w:szCs w:val="24"/>
        </w:rPr>
        <w:t xml:space="preserve">; EGJ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 xml:space="preserve">esophagogastric junction </w:t>
      </w:r>
    </w:p>
    <w:p w14:paraId="1FAE5A85" w14:textId="77777777" w:rsidR="00991C47" w:rsidRPr="00E60AD9" w:rsidRDefault="00991C47" w:rsidP="0076493F">
      <w:pPr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 w:type="page"/>
      </w:r>
    </w:p>
    <w:p w14:paraId="7ED35836" w14:textId="77777777" w:rsidR="00991C47" w:rsidRPr="00E60AD9" w:rsidRDefault="00991C47" w:rsidP="0076493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lastRenderedPageBreak/>
        <w:t>Table A3. Thirty-five patients with systemic progression who had received treatment beyond progression (TBP) with nivolumab or who had not received TBP (no TB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1646"/>
        <w:gridCol w:w="1661"/>
        <w:gridCol w:w="711"/>
      </w:tblGrid>
      <w:tr w:rsidR="00991C47" w:rsidRPr="00E60AD9" w14:paraId="2A61579F" w14:textId="77777777" w:rsidTr="001C0FB9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BFCCB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bookmarkStart w:id="1" w:name="_Hlk8633030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9DE2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TBP (n = 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D26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no TBP (n = 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7118" w14:textId="563085F6" w:rsidR="00991C47" w:rsidRPr="00E60AD9" w:rsidRDefault="001C0FB9" w:rsidP="001C0FB9">
            <w:pPr>
              <w:jc w:val="center"/>
              <w:rPr>
                <w:rFonts w:ascii="Times New Roman" w:hAnsi="Times New Roman"/>
                <w:bCs/>
                <w:i/>
                <w:sz w:val="22"/>
              </w:rPr>
            </w:pPr>
            <w:r w:rsidRPr="00E60AD9">
              <w:rPr>
                <w:rFonts w:ascii="Times New Roman" w:hAnsi="Times New Roman" w:hint="eastAsia"/>
                <w:bCs/>
                <w:i/>
                <w:sz w:val="22"/>
              </w:rPr>
              <w:t>P</w:t>
            </w:r>
          </w:p>
        </w:tc>
      </w:tr>
      <w:tr w:rsidR="00991C47" w:rsidRPr="00E60AD9" w14:paraId="7897A320" w14:textId="77777777" w:rsidTr="001C0FB9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6B478D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Age,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4CF6D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B6755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F93D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0F5C8377" w14:textId="77777777" w:rsidTr="001C0FB9">
        <w:trPr>
          <w:trHeight w:val="144"/>
        </w:trPr>
        <w:tc>
          <w:tcPr>
            <w:tcW w:w="0" w:type="auto"/>
            <w:vAlign w:val="center"/>
          </w:tcPr>
          <w:p w14:paraId="6C5A04C6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edian [range]</w:t>
            </w:r>
          </w:p>
        </w:tc>
        <w:tc>
          <w:tcPr>
            <w:tcW w:w="0" w:type="auto"/>
            <w:vAlign w:val="center"/>
          </w:tcPr>
          <w:p w14:paraId="54760D6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59.5 [45-81]</w:t>
            </w:r>
          </w:p>
        </w:tc>
        <w:tc>
          <w:tcPr>
            <w:tcW w:w="0" w:type="auto"/>
            <w:vAlign w:val="center"/>
          </w:tcPr>
          <w:p w14:paraId="4FECEA6E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69 [36-87]</w:t>
            </w:r>
          </w:p>
        </w:tc>
        <w:tc>
          <w:tcPr>
            <w:tcW w:w="0" w:type="auto"/>
            <w:vAlign w:val="center"/>
          </w:tcPr>
          <w:p w14:paraId="4EEA58C6" w14:textId="76BD037B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.268</w:t>
            </w:r>
          </w:p>
        </w:tc>
      </w:tr>
      <w:tr w:rsidR="00991C47" w:rsidRPr="00E60AD9" w14:paraId="6FE15729" w14:textId="77777777" w:rsidTr="001C0FB9">
        <w:trPr>
          <w:trHeight w:val="144"/>
        </w:trPr>
        <w:tc>
          <w:tcPr>
            <w:tcW w:w="0" w:type="auto"/>
            <w:vAlign w:val="center"/>
          </w:tcPr>
          <w:p w14:paraId="6B2C3668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1A302D3E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54467E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6C540F71" w14:textId="6C2656CB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576</w:t>
            </w:r>
          </w:p>
        </w:tc>
      </w:tr>
      <w:tr w:rsidR="00991C47" w:rsidRPr="00E60AD9" w14:paraId="6D282099" w14:textId="77777777" w:rsidTr="001C0FB9">
        <w:trPr>
          <w:trHeight w:val="80"/>
        </w:trPr>
        <w:tc>
          <w:tcPr>
            <w:tcW w:w="0" w:type="auto"/>
            <w:vAlign w:val="center"/>
          </w:tcPr>
          <w:p w14:paraId="32D9BC80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66215709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2814DAA0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4 (83%)</w:t>
            </w:r>
          </w:p>
        </w:tc>
        <w:tc>
          <w:tcPr>
            <w:tcW w:w="0" w:type="auto"/>
            <w:vAlign w:val="center"/>
          </w:tcPr>
          <w:p w14:paraId="4313E43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13CB97CF" w14:textId="77777777" w:rsidTr="001C0FB9">
        <w:trPr>
          <w:trHeight w:val="80"/>
        </w:trPr>
        <w:tc>
          <w:tcPr>
            <w:tcW w:w="0" w:type="auto"/>
            <w:vAlign w:val="center"/>
          </w:tcPr>
          <w:p w14:paraId="37777403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7CAA5640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2DBBDA2D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5 (17%)</w:t>
            </w:r>
          </w:p>
        </w:tc>
        <w:tc>
          <w:tcPr>
            <w:tcW w:w="0" w:type="auto"/>
            <w:vAlign w:val="center"/>
          </w:tcPr>
          <w:p w14:paraId="1AADACD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E3F6A42" w14:textId="77777777" w:rsidTr="001C0FB9">
        <w:trPr>
          <w:trHeight w:val="80"/>
        </w:trPr>
        <w:tc>
          <w:tcPr>
            <w:tcW w:w="0" w:type="auto"/>
            <w:vAlign w:val="center"/>
          </w:tcPr>
          <w:p w14:paraId="048B976D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PS</w:t>
            </w:r>
          </w:p>
        </w:tc>
        <w:tc>
          <w:tcPr>
            <w:tcW w:w="0" w:type="auto"/>
            <w:vAlign w:val="center"/>
          </w:tcPr>
          <w:p w14:paraId="7A3CDF0D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0C45E73E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70C4F031" w14:textId="3C250005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771</w:t>
            </w:r>
          </w:p>
        </w:tc>
      </w:tr>
      <w:tr w:rsidR="00991C47" w:rsidRPr="00E60AD9" w14:paraId="4AF45A98" w14:textId="77777777" w:rsidTr="001C0FB9">
        <w:trPr>
          <w:trHeight w:val="80"/>
        </w:trPr>
        <w:tc>
          <w:tcPr>
            <w:tcW w:w="0" w:type="auto"/>
            <w:vAlign w:val="center"/>
          </w:tcPr>
          <w:p w14:paraId="71DC3386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7B19BC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63B31F0D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5 (17%)</w:t>
            </w:r>
          </w:p>
        </w:tc>
        <w:tc>
          <w:tcPr>
            <w:tcW w:w="0" w:type="auto"/>
            <w:vAlign w:val="center"/>
          </w:tcPr>
          <w:p w14:paraId="69BB212B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D98F19B" w14:textId="77777777" w:rsidTr="001C0FB9">
        <w:trPr>
          <w:trHeight w:val="80"/>
        </w:trPr>
        <w:tc>
          <w:tcPr>
            <w:tcW w:w="0" w:type="auto"/>
            <w:vAlign w:val="center"/>
          </w:tcPr>
          <w:p w14:paraId="1B44493F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5BAA911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04F4A6FA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1 (72%)</w:t>
            </w:r>
          </w:p>
        </w:tc>
        <w:tc>
          <w:tcPr>
            <w:tcW w:w="0" w:type="auto"/>
            <w:vAlign w:val="center"/>
          </w:tcPr>
          <w:p w14:paraId="38B68855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6C6DC60" w14:textId="77777777" w:rsidTr="001C0FB9">
        <w:trPr>
          <w:trHeight w:val="80"/>
        </w:trPr>
        <w:tc>
          <w:tcPr>
            <w:tcW w:w="0" w:type="auto"/>
            <w:vAlign w:val="center"/>
          </w:tcPr>
          <w:p w14:paraId="7F79A125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8280079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31A721D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 (7%)</w:t>
            </w:r>
          </w:p>
        </w:tc>
        <w:tc>
          <w:tcPr>
            <w:tcW w:w="0" w:type="auto"/>
            <w:vAlign w:val="center"/>
          </w:tcPr>
          <w:p w14:paraId="73CAD128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01C8740D" w14:textId="77777777" w:rsidTr="001C0FB9">
        <w:trPr>
          <w:trHeight w:val="80"/>
        </w:trPr>
        <w:tc>
          <w:tcPr>
            <w:tcW w:w="0" w:type="auto"/>
            <w:vAlign w:val="center"/>
          </w:tcPr>
          <w:p w14:paraId="560117A1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2F463A5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749F507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 (3%)</w:t>
            </w:r>
          </w:p>
        </w:tc>
        <w:tc>
          <w:tcPr>
            <w:tcW w:w="0" w:type="auto"/>
            <w:vAlign w:val="center"/>
          </w:tcPr>
          <w:p w14:paraId="1EDF90F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7CC04A1" w14:textId="77777777" w:rsidTr="001C0FB9">
        <w:trPr>
          <w:trHeight w:val="80"/>
        </w:trPr>
        <w:tc>
          <w:tcPr>
            <w:tcW w:w="0" w:type="auto"/>
            <w:vAlign w:val="center"/>
          </w:tcPr>
          <w:p w14:paraId="0218CBED" w14:textId="77777777" w:rsidR="00991C47" w:rsidRPr="00E60AD9" w:rsidRDefault="00991C47" w:rsidP="001C0FB9">
            <w:pPr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Histology</w:t>
            </w:r>
          </w:p>
        </w:tc>
        <w:tc>
          <w:tcPr>
            <w:tcW w:w="0" w:type="auto"/>
            <w:vAlign w:val="center"/>
          </w:tcPr>
          <w:p w14:paraId="0C53F53B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F39067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F78592" w14:textId="468AE32E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61</w:t>
            </w:r>
            <w:r w:rsidR="001C0FB9"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</w:t>
            </w:r>
          </w:p>
        </w:tc>
      </w:tr>
      <w:tr w:rsidR="00991C47" w:rsidRPr="00E60AD9" w14:paraId="010106B6" w14:textId="77777777" w:rsidTr="001C0FB9">
        <w:trPr>
          <w:trHeight w:val="80"/>
        </w:trPr>
        <w:tc>
          <w:tcPr>
            <w:tcW w:w="0" w:type="auto"/>
            <w:vAlign w:val="center"/>
          </w:tcPr>
          <w:p w14:paraId="78DA6CEB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Intestinal</w:t>
            </w:r>
          </w:p>
        </w:tc>
        <w:tc>
          <w:tcPr>
            <w:tcW w:w="0" w:type="auto"/>
            <w:vAlign w:val="center"/>
          </w:tcPr>
          <w:p w14:paraId="6E917897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3 (50%)</w:t>
            </w:r>
          </w:p>
        </w:tc>
        <w:tc>
          <w:tcPr>
            <w:tcW w:w="0" w:type="auto"/>
            <w:vAlign w:val="center"/>
          </w:tcPr>
          <w:p w14:paraId="5DCC378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3 (45%)</w:t>
            </w:r>
          </w:p>
        </w:tc>
        <w:tc>
          <w:tcPr>
            <w:tcW w:w="0" w:type="auto"/>
            <w:vAlign w:val="center"/>
          </w:tcPr>
          <w:p w14:paraId="7E7C48C7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4A26372A" w14:textId="77777777" w:rsidTr="001C0FB9">
        <w:trPr>
          <w:trHeight w:val="80"/>
        </w:trPr>
        <w:tc>
          <w:tcPr>
            <w:tcW w:w="0" w:type="auto"/>
            <w:vAlign w:val="center"/>
          </w:tcPr>
          <w:p w14:paraId="1F6B36E1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Diffuse</w:t>
            </w:r>
          </w:p>
        </w:tc>
        <w:tc>
          <w:tcPr>
            <w:tcW w:w="0" w:type="auto"/>
            <w:vAlign w:val="center"/>
          </w:tcPr>
          <w:p w14:paraId="6F252982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7FB64869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5 (17%)</w:t>
            </w:r>
          </w:p>
        </w:tc>
        <w:tc>
          <w:tcPr>
            <w:tcW w:w="0" w:type="auto"/>
            <w:vAlign w:val="center"/>
          </w:tcPr>
          <w:p w14:paraId="0F04E733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388D6DB7" w14:textId="77777777" w:rsidTr="001C0FB9">
        <w:trPr>
          <w:trHeight w:val="80"/>
        </w:trPr>
        <w:tc>
          <w:tcPr>
            <w:tcW w:w="0" w:type="auto"/>
            <w:vAlign w:val="center"/>
          </w:tcPr>
          <w:p w14:paraId="371F2378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Mixed</w:t>
            </w:r>
          </w:p>
        </w:tc>
        <w:tc>
          <w:tcPr>
            <w:tcW w:w="0" w:type="auto"/>
            <w:vAlign w:val="center"/>
          </w:tcPr>
          <w:p w14:paraId="40A08AE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 (17%)</w:t>
            </w:r>
          </w:p>
        </w:tc>
        <w:tc>
          <w:tcPr>
            <w:tcW w:w="0" w:type="auto"/>
            <w:vAlign w:val="center"/>
          </w:tcPr>
          <w:p w14:paraId="69FED295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0 (34%)</w:t>
            </w:r>
          </w:p>
        </w:tc>
        <w:tc>
          <w:tcPr>
            <w:tcW w:w="0" w:type="auto"/>
            <w:vAlign w:val="center"/>
          </w:tcPr>
          <w:p w14:paraId="6FE17D36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91C47" w:rsidRPr="00E60AD9" w14:paraId="65D5CA46" w14:textId="77777777" w:rsidTr="001C0FB9">
        <w:trPr>
          <w:trHeight w:val="102"/>
        </w:trPr>
        <w:tc>
          <w:tcPr>
            <w:tcW w:w="0" w:type="auto"/>
            <w:vAlign w:val="center"/>
          </w:tcPr>
          <w:p w14:paraId="24B6CAF1" w14:textId="77777777" w:rsidR="00991C47" w:rsidRPr="00E60AD9" w:rsidRDefault="00991C47" w:rsidP="001C0FB9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Unknown</w:t>
            </w:r>
          </w:p>
        </w:tc>
        <w:tc>
          <w:tcPr>
            <w:tcW w:w="0" w:type="auto"/>
            <w:vAlign w:val="center"/>
          </w:tcPr>
          <w:p w14:paraId="139441A4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39A6EBFF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  <w:t>1 (3%)</w:t>
            </w:r>
          </w:p>
        </w:tc>
        <w:tc>
          <w:tcPr>
            <w:tcW w:w="0" w:type="auto"/>
            <w:vAlign w:val="center"/>
          </w:tcPr>
          <w:p w14:paraId="53B8710C" w14:textId="77777777" w:rsidR="00991C47" w:rsidRPr="00E60AD9" w:rsidRDefault="00991C47" w:rsidP="001C0FB9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6AB9174C" w14:textId="77777777" w:rsidTr="001C0FB9">
        <w:trPr>
          <w:trHeight w:val="102"/>
        </w:trPr>
        <w:tc>
          <w:tcPr>
            <w:tcW w:w="0" w:type="auto"/>
            <w:vAlign w:val="center"/>
          </w:tcPr>
          <w:p w14:paraId="218EACD8" w14:textId="6F15D1BC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HER2 status</w:t>
            </w:r>
          </w:p>
        </w:tc>
        <w:tc>
          <w:tcPr>
            <w:tcW w:w="0" w:type="auto"/>
            <w:vAlign w:val="center"/>
          </w:tcPr>
          <w:p w14:paraId="7989961C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50A07E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629C009" w14:textId="03FF89D6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.366</w:t>
            </w:r>
          </w:p>
        </w:tc>
      </w:tr>
      <w:tr w:rsidR="00963B8B" w:rsidRPr="00E60AD9" w14:paraId="3BACAF43" w14:textId="77777777" w:rsidTr="001C0FB9">
        <w:trPr>
          <w:trHeight w:val="102"/>
        </w:trPr>
        <w:tc>
          <w:tcPr>
            <w:tcW w:w="0" w:type="auto"/>
            <w:vAlign w:val="center"/>
          </w:tcPr>
          <w:p w14:paraId="003C1B46" w14:textId="56B50490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Positive</w:t>
            </w:r>
          </w:p>
        </w:tc>
        <w:tc>
          <w:tcPr>
            <w:tcW w:w="0" w:type="auto"/>
            <w:vAlign w:val="center"/>
          </w:tcPr>
          <w:p w14:paraId="1CEEFEC9" w14:textId="65556BC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5 (83%)</w:t>
            </w:r>
          </w:p>
        </w:tc>
        <w:tc>
          <w:tcPr>
            <w:tcW w:w="0" w:type="auto"/>
            <w:vAlign w:val="center"/>
          </w:tcPr>
          <w:p w14:paraId="17B11AE6" w14:textId="228344C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6 (55%)</w:t>
            </w:r>
          </w:p>
        </w:tc>
        <w:tc>
          <w:tcPr>
            <w:tcW w:w="0" w:type="auto"/>
            <w:vAlign w:val="center"/>
          </w:tcPr>
          <w:p w14:paraId="00619C10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44422223" w14:textId="77777777" w:rsidTr="001C0FB9">
        <w:trPr>
          <w:trHeight w:val="102"/>
        </w:trPr>
        <w:tc>
          <w:tcPr>
            <w:tcW w:w="0" w:type="auto"/>
            <w:vAlign w:val="center"/>
          </w:tcPr>
          <w:p w14:paraId="6CE758B0" w14:textId="03C3835E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Negative</w:t>
            </w:r>
          </w:p>
        </w:tc>
        <w:tc>
          <w:tcPr>
            <w:tcW w:w="0" w:type="auto"/>
            <w:vAlign w:val="center"/>
          </w:tcPr>
          <w:p w14:paraId="0242511A" w14:textId="2E40031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 (17%)</w:t>
            </w:r>
          </w:p>
        </w:tc>
        <w:tc>
          <w:tcPr>
            <w:tcW w:w="0" w:type="auto"/>
            <w:vAlign w:val="center"/>
          </w:tcPr>
          <w:p w14:paraId="452DFAFB" w14:textId="1C7CC395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3 (45%)</w:t>
            </w:r>
          </w:p>
        </w:tc>
        <w:tc>
          <w:tcPr>
            <w:tcW w:w="0" w:type="auto"/>
            <w:vAlign w:val="center"/>
          </w:tcPr>
          <w:p w14:paraId="1002534B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0CF3BA4E" w14:textId="77777777" w:rsidTr="001C0FB9">
        <w:trPr>
          <w:trHeight w:val="102"/>
        </w:trPr>
        <w:tc>
          <w:tcPr>
            <w:tcW w:w="0" w:type="auto"/>
            <w:vAlign w:val="center"/>
          </w:tcPr>
          <w:p w14:paraId="350E735C" w14:textId="161FB356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 xml:space="preserve"> Unknown</w:t>
            </w:r>
          </w:p>
        </w:tc>
        <w:tc>
          <w:tcPr>
            <w:tcW w:w="0" w:type="auto"/>
            <w:vAlign w:val="center"/>
          </w:tcPr>
          <w:p w14:paraId="066C59C8" w14:textId="592FB34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05BCFA78" w14:textId="5526326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3DE17289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6E7ECE67" w14:textId="77777777" w:rsidTr="001C0FB9">
        <w:trPr>
          <w:trHeight w:val="225"/>
        </w:trPr>
        <w:tc>
          <w:tcPr>
            <w:tcW w:w="0" w:type="auto"/>
            <w:vAlign w:val="center"/>
          </w:tcPr>
          <w:p w14:paraId="55BDD55E" w14:textId="77777777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rior gastrectomy</w:t>
            </w:r>
          </w:p>
        </w:tc>
        <w:tc>
          <w:tcPr>
            <w:tcW w:w="0" w:type="auto"/>
            <w:vAlign w:val="center"/>
          </w:tcPr>
          <w:p w14:paraId="6EAF4D3D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5633120C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0 (34%)</w:t>
            </w:r>
          </w:p>
        </w:tc>
        <w:tc>
          <w:tcPr>
            <w:tcW w:w="0" w:type="auto"/>
            <w:vAlign w:val="center"/>
          </w:tcPr>
          <w:p w14:paraId="00483DFD" w14:textId="5676EF64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191</w:t>
            </w:r>
          </w:p>
        </w:tc>
      </w:tr>
      <w:tr w:rsidR="00963B8B" w:rsidRPr="00E60AD9" w14:paraId="78600678" w14:textId="77777777" w:rsidTr="001C0FB9">
        <w:trPr>
          <w:trHeight w:val="225"/>
        </w:trPr>
        <w:tc>
          <w:tcPr>
            <w:tcW w:w="0" w:type="auto"/>
            <w:vAlign w:val="center"/>
          </w:tcPr>
          <w:p w14:paraId="3EFB9429" w14:textId="03922F92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Prior treatment</w:t>
            </w:r>
          </w:p>
        </w:tc>
        <w:tc>
          <w:tcPr>
            <w:tcW w:w="0" w:type="auto"/>
            <w:vAlign w:val="center"/>
          </w:tcPr>
          <w:p w14:paraId="546FCD86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02C6558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238CEBE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963B8B" w:rsidRPr="00E60AD9" w14:paraId="191F8AFC" w14:textId="77777777" w:rsidTr="001C0FB9">
        <w:trPr>
          <w:trHeight w:val="225"/>
        </w:trPr>
        <w:tc>
          <w:tcPr>
            <w:tcW w:w="0" w:type="auto"/>
            <w:vAlign w:val="center"/>
          </w:tcPr>
          <w:p w14:paraId="13718184" w14:textId="1A3799F5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Fluoropyrimidine</w:t>
            </w:r>
          </w:p>
        </w:tc>
        <w:tc>
          <w:tcPr>
            <w:tcW w:w="0" w:type="auto"/>
            <w:vAlign w:val="center"/>
          </w:tcPr>
          <w:p w14:paraId="04824E8B" w14:textId="10DBA39A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 (100%)</w:t>
            </w:r>
          </w:p>
        </w:tc>
        <w:tc>
          <w:tcPr>
            <w:tcW w:w="0" w:type="auto"/>
            <w:vAlign w:val="center"/>
          </w:tcPr>
          <w:p w14:paraId="160BD6B5" w14:textId="4ABD60E2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2</w:t>
            </w:r>
            <w:r w:rsidRPr="00E60AD9">
              <w:rPr>
                <w:rFonts w:ascii="Times New Roman" w:hAnsi="Times New Roman"/>
                <w:sz w:val="22"/>
              </w:rPr>
              <w:t>9 (100%)</w:t>
            </w:r>
          </w:p>
        </w:tc>
        <w:tc>
          <w:tcPr>
            <w:tcW w:w="0" w:type="auto"/>
            <w:vAlign w:val="center"/>
          </w:tcPr>
          <w:p w14:paraId="5F3897AC" w14:textId="40F9EC7A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963B8B" w:rsidRPr="00E60AD9" w14:paraId="06772AE6" w14:textId="77777777" w:rsidTr="001C0FB9">
        <w:trPr>
          <w:trHeight w:val="225"/>
        </w:trPr>
        <w:tc>
          <w:tcPr>
            <w:tcW w:w="0" w:type="auto"/>
            <w:vAlign w:val="center"/>
          </w:tcPr>
          <w:p w14:paraId="7DAB4E17" w14:textId="4EF1E7AD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Platinum agents</w:t>
            </w:r>
          </w:p>
        </w:tc>
        <w:tc>
          <w:tcPr>
            <w:tcW w:w="0" w:type="auto"/>
            <w:vAlign w:val="center"/>
          </w:tcPr>
          <w:p w14:paraId="2FDFCBC8" w14:textId="6607CEA5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5 (83%)</w:t>
            </w:r>
          </w:p>
        </w:tc>
        <w:tc>
          <w:tcPr>
            <w:tcW w:w="0" w:type="auto"/>
            <w:vAlign w:val="center"/>
          </w:tcPr>
          <w:p w14:paraId="37998236" w14:textId="4D1A5A7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2</w:t>
            </w:r>
            <w:r w:rsidRPr="00E60AD9">
              <w:rPr>
                <w:rFonts w:ascii="Times New Roman" w:hAnsi="Times New Roman"/>
                <w:sz w:val="22"/>
              </w:rPr>
              <w:t>6 (90%)</w:t>
            </w:r>
          </w:p>
        </w:tc>
        <w:tc>
          <w:tcPr>
            <w:tcW w:w="0" w:type="auto"/>
            <w:vAlign w:val="center"/>
          </w:tcPr>
          <w:p w14:paraId="17252132" w14:textId="1C71A7D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546</w:t>
            </w:r>
          </w:p>
        </w:tc>
      </w:tr>
      <w:tr w:rsidR="00963B8B" w:rsidRPr="00E60AD9" w14:paraId="45FBBCCD" w14:textId="77777777" w:rsidTr="001C0FB9">
        <w:trPr>
          <w:trHeight w:val="225"/>
        </w:trPr>
        <w:tc>
          <w:tcPr>
            <w:tcW w:w="0" w:type="auto"/>
            <w:vAlign w:val="center"/>
          </w:tcPr>
          <w:p w14:paraId="7A52EF36" w14:textId="5F980508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E60AD9">
              <w:rPr>
                <w:rFonts w:ascii="Times New Roman" w:hAnsi="Times New Roman"/>
                <w:sz w:val="22"/>
              </w:rPr>
              <w:t>Taxanes</w:t>
            </w:r>
            <w:proofErr w:type="spellEnd"/>
          </w:p>
        </w:tc>
        <w:tc>
          <w:tcPr>
            <w:tcW w:w="0" w:type="auto"/>
            <w:vAlign w:val="center"/>
          </w:tcPr>
          <w:p w14:paraId="5AAFF36F" w14:textId="1E9A5B28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5 (83%)</w:t>
            </w:r>
          </w:p>
        </w:tc>
        <w:tc>
          <w:tcPr>
            <w:tcW w:w="0" w:type="auto"/>
            <w:vAlign w:val="center"/>
          </w:tcPr>
          <w:p w14:paraId="2B1ADD3D" w14:textId="41F40E73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2</w:t>
            </w:r>
            <w:r w:rsidRPr="00E60AD9">
              <w:rPr>
                <w:rFonts w:ascii="Times New Roman" w:hAnsi="Times New Roman"/>
                <w:sz w:val="22"/>
              </w:rPr>
              <w:t>7 (93%)</w:t>
            </w:r>
          </w:p>
        </w:tc>
        <w:tc>
          <w:tcPr>
            <w:tcW w:w="0" w:type="auto"/>
            <w:vAlign w:val="center"/>
          </w:tcPr>
          <w:p w14:paraId="40A646ED" w14:textId="6D2876FF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442</w:t>
            </w:r>
          </w:p>
        </w:tc>
      </w:tr>
      <w:tr w:rsidR="00963B8B" w:rsidRPr="00E60AD9" w14:paraId="4BB0CD2E" w14:textId="77777777" w:rsidTr="001C0FB9">
        <w:trPr>
          <w:trHeight w:val="225"/>
        </w:trPr>
        <w:tc>
          <w:tcPr>
            <w:tcW w:w="0" w:type="auto"/>
            <w:vAlign w:val="center"/>
          </w:tcPr>
          <w:p w14:paraId="2A1F434C" w14:textId="055D8002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Ramucirumab</w:t>
            </w:r>
          </w:p>
        </w:tc>
        <w:tc>
          <w:tcPr>
            <w:tcW w:w="0" w:type="auto"/>
            <w:vAlign w:val="center"/>
          </w:tcPr>
          <w:p w14:paraId="0C657236" w14:textId="19F76C24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 xml:space="preserve"> (17%)</w:t>
            </w:r>
          </w:p>
        </w:tc>
        <w:tc>
          <w:tcPr>
            <w:tcW w:w="0" w:type="auto"/>
            <w:vAlign w:val="center"/>
          </w:tcPr>
          <w:p w14:paraId="2ADB2C8D" w14:textId="17C7F8C0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7 (59%)</w:t>
            </w:r>
          </w:p>
        </w:tc>
        <w:tc>
          <w:tcPr>
            <w:tcW w:w="0" w:type="auto"/>
            <w:vAlign w:val="center"/>
          </w:tcPr>
          <w:p w14:paraId="3548FA22" w14:textId="0A9488A2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088</w:t>
            </w:r>
          </w:p>
        </w:tc>
      </w:tr>
      <w:tr w:rsidR="00963B8B" w:rsidRPr="00E60AD9" w14:paraId="343A8EA1" w14:textId="77777777" w:rsidTr="001C0FB9">
        <w:trPr>
          <w:trHeight w:val="225"/>
        </w:trPr>
        <w:tc>
          <w:tcPr>
            <w:tcW w:w="0" w:type="auto"/>
            <w:vAlign w:val="center"/>
          </w:tcPr>
          <w:p w14:paraId="574A101C" w14:textId="791967F0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Irinotecan</w:t>
            </w:r>
          </w:p>
        </w:tc>
        <w:tc>
          <w:tcPr>
            <w:tcW w:w="0" w:type="auto"/>
            <w:vAlign w:val="center"/>
          </w:tcPr>
          <w:p w14:paraId="4F58D5B7" w14:textId="4410889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1E0BBBA1" w14:textId="4D22023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3 (45%)</w:t>
            </w:r>
          </w:p>
        </w:tc>
        <w:tc>
          <w:tcPr>
            <w:tcW w:w="0" w:type="auto"/>
            <w:vAlign w:val="center"/>
          </w:tcPr>
          <w:p w14:paraId="4329C36A" w14:textId="716DB3F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0.402</w:t>
            </w:r>
          </w:p>
        </w:tc>
      </w:tr>
      <w:tr w:rsidR="00963B8B" w:rsidRPr="00E60AD9" w14:paraId="3032B9CE" w14:textId="77777777" w:rsidTr="001C0FB9">
        <w:trPr>
          <w:trHeight w:val="225"/>
        </w:trPr>
        <w:tc>
          <w:tcPr>
            <w:tcW w:w="0" w:type="auto"/>
            <w:vAlign w:val="center"/>
          </w:tcPr>
          <w:p w14:paraId="6B1DBC70" w14:textId="77A5E1FD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Trastuzumab</w:t>
            </w:r>
          </w:p>
        </w:tc>
        <w:tc>
          <w:tcPr>
            <w:tcW w:w="0" w:type="auto"/>
            <w:vAlign w:val="center"/>
          </w:tcPr>
          <w:p w14:paraId="6ED3170F" w14:textId="34E5F2D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 xml:space="preserve"> (17%)</w:t>
            </w:r>
          </w:p>
        </w:tc>
        <w:tc>
          <w:tcPr>
            <w:tcW w:w="0" w:type="auto"/>
            <w:vAlign w:val="center"/>
          </w:tcPr>
          <w:p w14:paraId="33289CC0" w14:textId="4A832E6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3 (45%)</w:t>
            </w:r>
          </w:p>
        </w:tc>
        <w:tc>
          <w:tcPr>
            <w:tcW w:w="0" w:type="auto"/>
            <w:vAlign w:val="center"/>
          </w:tcPr>
          <w:p w14:paraId="381246CB" w14:textId="1F502790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366</w:t>
            </w:r>
          </w:p>
        </w:tc>
      </w:tr>
      <w:tr w:rsidR="00963B8B" w:rsidRPr="00E60AD9" w14:paraId="1EF21AEB" w14:textId="77777777" w:rsidTr="001C0FB9">
        <w:trPr>
          <w:trHeight w:val="225"/>
        </w:trPr>
        <w:tc>
          <w:tcPr>
            <w:tcW w:w="0" w:type="auto"/>
            <w:vAlign w:val="center"/>
          </w:tcPr>
          <w:p w14:paraId="302597C7" w14:textId="39F218E7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N</w:t>
            </w:r>
            <w:r w:rsidRPr="00E60AD9">
              <w:rPr>
                <w:rFonts w:ascii="Times New Roman" w:hAnsi="Times New Roman"/>
                <w:sz w:val="22"/>
              </w:rPr>
              <w:t>umber of prior regimens</w:t>
            </w:r>
          </w:p>
        </w:tc>
        <w:tc>
          <w:tcPr>
            <w:tcW w:w="0" w:type="auto"/>
            <w:vAlign w:val="center"/>
          </w:tcPr>
          <w:p w14:paraId="2D3C67F7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6D2AD4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10AE0D" w14:textId="4BC64BAD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0</w:t>
            </w:r>
            <w:r w:rsidRPr="00E60AD9">
              <w:rPr>
                <w:rFonts w:ascii="Times New Roman" w:hAnsi="Times New Roman"/>
                <w:sz w:val="22"/>
              </w:rPr>
              <w:t>.781</w:t>
            </w:r>
          </w:p>
        </w:tc>
      </w:tr>
      <w:tr w:rsidR="00963B8B" w:rsidRPr="00E60AD9" w14:paraId="1651C4BA" w14:textId="77777777" w:rsidTr="001C0FB9">
        <w:trPr>
          <w:trHeight w:val="225"/>
        </w:trPr>
        <w:tc>
          <w:tcPr>
            <w:tcW w:w="0" w:type="auto"/>
            <w:vAlign w:val="center"/>
          </w:tcPr>
          <w:p w14:paraId="0887755C" w14:textId="28D962EB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FADF954" w14:textId="5AAF43FF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6042DA1D" w14:textId="3090071A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4 (48%)</w:t>
            </w:r>
          </w:p>
        </w:tc>
        <w:tc>
          <w:tcPr>
            <w:tcW w:w="0" w:type="auto"/>
            <w:vAlign w:val="center"/>
          </w:tcPr>
          <w:p w14:paraId="7FB67920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963B8B" w:rsidRPr="00E60AD9" w14:paraId="682414BC" w14:textId="77777777" w:rsidTr="001C0FB9">
        <w:trPr>
          <w:trHeight w:val="225"/>
        </w:trPr>
        <w:tc>
          <w:tcPr>
            <w:tcW w:w="0" w:type="auto"/>
            <w:vAlign w:val="center"/>
          </w:tcPr>
          <w:p w14:paraId="46DDFAFC" w14:textId="5817CB80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CF25F33" w14:textId="28186E3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093B1693" w14:textId="1B85872B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9 (31%)</w:t>
            </w:r>
          </w:p>
        </w:tc>
        <w:tc>
          <w:tcPr>
            <w:tcW w:w="0" w:type="auto"/>
            <w:vAlign w:val="center"/>
          </w:tcPr>
          <w:p w14:paraId="3ADDC039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963B8B" w:rsidRPr="00E60AD9" w14:paraId="54A5E9F3" w14:textId="77777777" w:rsidTr="001C0FB9">
        <w:trPr>
          <w:trHeight w:val="225"/>
        </w:trPr>
        <w:tc>
          <w:tcPr>
            <w:tcW w:w="0" w:type="auto"/>
            <w:vAlign w:val="center"/>
          </w:tcPr>
          <w:p w14:paraId="6FA0966B" w14:textId="0CB87E52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 w:hint="eastAsia"/>
                <w:sz w:val="22"/>
              </w:rPr>
              <w:t>≥</w:t>
            </w:r>
            <w:r w:rsidRPr="00E60AD9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EB76700" w14:textId="411BB4A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5CF76D00" w14:textId="2A88339C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6 (21%)</w:t>
            </w:r>
          </w:p>
        </w:tc>
        <w:tc>
          <w:tcPr>
            <w:tcW w:w="0" w:type="auto"/>
            <w:vAlign w:val="center"/>
          </w:tcPr>
          <w:p w14:paraId="1B1D7889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</w:p>
        </w:tc>
      </w:tr>
      <w:tr w:rsidR="00963B8B" w:rsidRPr="00E60AD9" w14:paraId="111C65CD" w14:textId="77777777" w:rsidTr="001C0FB9">
        <w:trPr>
          <w:trHeight w:val="225"/>
        </w:trPr>
        <w:tc>
          <w:tcPr>
            <w:tcW w:w="0" w:type="auto"/>
            <w:vAlign w:val="center"/>
          </w:tcPr>
          <w:p w14:paraId="4CB0EC37" w14:textId="51FD63D9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D</w:t>
            </w:r>
            <w:r w:rsidRPr="00E60AD9">
              <w:rPr>
                <w:rFonts w:ascii="Times New Roman" w:hAnsi="Times New Roman"/>
                <w:sz w:val="22"/>
              </w:rPr>
              <w:t>ose of Nivolumab</w:t>
            </w:r>
          </w:p>
        </w:tc>
        <w:tc>
          <w:tcPr>
            <w:tcW w:w="0" w:type="auto"/>
            <w:vAlign w:val="center"/>
          </w:tcPr>
          <w:p w14:paraId="3A62D671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C98C6E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1D60EE" w14:textId="268D1FD9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1</w:t>
            </w:r>
          </w:p>
        </w:tc>
      </w:tr>
      <w:tr w:rsidR="00963B8B" w:rsidRPr="00E60AD9" w14:paraId="7BFAC0C7" w14:textId="77777777" w:rsidTr="001C0FB9">
        <w:trPr>
          <w:trHeight w:val="221"/>
        </w:trPr>
        <w:tc>
          <w:tcPr>
            <w:tcW w:w="0" w:type="auto"/>
            <w:vAlign w:val="center"/>
          </w:tcPr>
          <w:p w14:paraId="11C127CE" w14:textId="306B84C5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3 mg/kg</w:t>
            </w:r>
          </w:p>
        </w:tc>
        <w:tc>
          <w:tcPr>
            <w:tcW w:w="0" w:type="auto"/>
            <w:vAlign w:val="center"/>
          </w:tcPr>
          <w:p w14:paraId="3A20B85E" w14:textId="270F098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144DC046" w14:textId="2020D64B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7 (59%)</w:t>
            </w:r>
          </w:p>
        </w:tc>
        <w:tc>
          <w:tcPr>
            <w:tcW w:w="0" w:type="auto"/>
            <w:vAlign w:val="center"/>
          </w:tcPr>
          <w:p w14:paraId="05D5F3E8" w14:textId="057B114F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58866548" w14:textId="77777777" w:rsidTr="001C0FB9">
        <w:trPr>
          <w:trHeight w:val="80"/>
        </w:trPr>
        <w:tc>
          <w:tcPr>
            <w:tcW w:w="0" w:type="auto"/>
            <w:vAlign w:val="center"/>
          </w:tcPr>
          <w:p w14:paraId="5DC286A8" w14:textId="727FBA3C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lastRenderedPageBreak/>
              <w:t xml:space="preserve"> </w:t>
            </w:r>
            <w:r w:rsidRPr="00E60AD9">
              <w:rPr>
                <w:rFonts w:ascii="Times New Roman" w:hAnsi="Times New Roman"/>
                <w:sz w:val="22"/>
              </w:rPr>
              <w:t>240 mg/body</w:t>
            </w:r>
          </w:p>
        </w:tc>
        <w:tc>
          <w:tcPr>
            <w:tcW w:w="0" w:type="auto"/>
            <w:vAlign w:val="center"/>
          </w:tcPr>
          <w:p w14:paraId="0AB4B852" w14:textId="0F83587D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/>
                <w:sz w:val="22"/>
              </w:rPr>
              <w:t>2 (33%)</w:t>
            </w:r>
          </w:p>
        </w:tc>
        <w:tc>
          <w:tcPr>
            <w:tcW w:w="0" w:type="auto"/>
            <w:vAlign w:val="center"/>
          </w:tcPr>
          <w:p w14:paraId="520FDABC" w14:textId="6CBE32E1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hAnsi="Times New Roman" w:hint="eastAsia"/>
                <w:sz w:val="22"/>
              </w:rPr>
              <w:t>1</w:t>
            </w:r>
            <w:r w:rsidRPr="00E60AD9">
              <w:rPr>
                <w:rFonts w:ascii="Times New Roman" w:hAnsi="Times New Roman"/>
                <w:sz w:val="22"/>
              </w:rPr>
              <w:t>2 (41%)</w:t>
            </w:r>
          </w:p>
        </w:tc>
        <w:tc>
          <w:tcPr>
            <w:tcW w:w="0" w:type="auto"/>
            <w:vAlign w:val="center"/>
          </w:tcPr>
          <w:p w14:paraId="454739EF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0A1823E2" w14:textId="77777777" w:rsidTr="001C0FB9">
        <w:trPr>
          <w:trHeight w:val="80"/>
        </w:trPr>
        <w:tc>
          <w:tcPr>
            <w:tcW w:w="0" w:type="auto"/>
            <w:vAlign w:val="center"/>
          </w:tcPr>
          <w:p w14:paraId="32153707" w14:textId="624DDB35" w:rsidR="00963B8B" w:rsidRPr="00E60AD9" w:rsidRDefault="00963B8B" w:rsidP="00963B8B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  <w:szCs w:val="24"/>
              </w:rPr>
              <w:t>Primary site</w:t>
            </w:r>
          </w:p>
        </w:tc>
        <w:tc>
          <w:tcPr>
            <w:tcW w:w="0" w:type="auto"/>
            <w:vAlign w:val="center"/>
          </w:tcPr>
          <w:p w14:paraId="72ECD025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FA1C06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311B9F7" w14:textId="0ABF68B6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  <w:szCs w:val="24"/>
              </w:rPr>
              <w:t>0.546</w:t>
            </w:r>
          </w:p>
        </w:tc>
      </w:tr>
      <w:tr w:rsidR="00963B8B" w:rsidRPr="00E60AD9" w14:paraId="20EA23EB" w14:textId="77777777" w:rsidTr="001C0FB9">
        <w:trPr>
          <w:trHeight w:val="80"/>
        </w:trPr>
        <w:tc>
          <w:tcPr>
            <w:tcW w:w="0" w:type="auto"/>
            <w:vAlign w:val="center"/>
          </w:tcPr>
          <w:p w14:paraId="055A5FD2" w14:textId="16C0FA32" w:rsidR="00963B8B" w:rsidRPr="00E60AD9" w:rsidRDefault="00963B8B" w:rsidP="00963B8B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  <w:szCs w:val="24"/>
              </w:rPr>
              <w:t>Gastric</w:t>
            </w:r>
          </w:p>
        </w:tc>
        <w:tc>
          <w:tcPr>
            <w:tcW w:w="0" w:type="auto"/>
            <w:vAlign w:val="center"/>
          </w:tcPr>
          <w:p w14:paraId="771AA279" w14:textId="044B09DD" w:rsidR="00963B8B" w:rsidRPr="00E60AD9" w:rsidRDefault="00963B8B" w:rsidP="00963B8B">
            <w:pPr>
              <w:jc w:val="center"/>
              <w:rPr>
                <w:rFonts w:ascii="Times New Roman" w:hAnsi="Times New Roman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  <w:szCs w:val="24"/>
              </w:rPr>
              <w:t>5 (83%)</w:t>
            </w:r>
          </w:p>
        </w:tc>
        <w:tc>
          <w:tcPr>
            <w:tcW w:w="0" w:type="auto"/>
            <w:vAlign w:val="center"/>
          </w:tcPr>
          <w:p w14:paraId="53D7FC15" w14:textId="4DC61184" w:rsidR="00963B8B" w:rsidRPr="00E60AD9" w:rsidRDefault="00963B8B" w:rsidP="00963B8B">
            <w:pPr>
              <w:jc w:val="center"/>
              <w:rPr>
                <w:rFonts w:ascii="Times New Roman" w:hAnsi="Times New Roman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  <w:szCs w:val="24"/>
              </w:rPr>
              <w:t>26 (90%)</w:t>
            </w:r>
          </w:p>
        </w:tc>
        <w:tc>
          <w:tcPr>
            <w:tcW w:w="0" w:type="auto"/>
            <w:vAlign w:val="center"/>
          </w:tcPr>
          <w:p w14:paraId="1FEEA2D9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6584F75E" w14:textId="77777777" w:rsidTr="0076493F">
        <w:trPr>
          <w:trHeight w:val="339"/>
        </w:trPr>
        <w:tc>
          <w:tcPr>
            <w:tcW w:w="0" w:type="auto"/>
            <w:vAlign w:val="center"/>
          </w:tcPr>
          <w:p w14:paraId="36E864BB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EGJ</w:t>
            </w:r>
          </w:p>
        </w:tc>
        <w:tc>
          <w:tcPr>
            <w:tcW w:w="0" w:type="auto"/>
            <w:vAlign w:val="center"/>
          </w:tcPr>
          <w:p w14:paraId="0C6D3127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 (17%)</w:t>
            </w:r>
          </w:p>
        </w:tc>
        <w:tc>
          <w:tcPr>
            <w:tcW w:w="0" w:type="auto"/>
            <w:vAlign w:val="center"/>
          </w:tcPr>
          <w:p w14:paraId="54036921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10%)</w:t>
            </w:r>
          </w:p>
        </w:tc>
        <w:tc>
          <w:tcPr>
            <w:tcW w:w="0" w:type="auto"/>
            <w:vAlign w:val="center"/>
          </w:tcPr>
          <w:p w14:paraId="21E4E72A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0789F91A" w14:textId="77777777" w:rsidTr="001C0FB9">
        <w:trPr>
          <w:trHeight w:val="80"/>
        </w:trPr>
        <w:tc>
          <w:tcPr>
            <w:tcW w:w="0" w:type="auto"/>
            <w:vAlign w:val="center"/>
          </w:tcPr>
          <w:p w14:paraId="3912CB6F" w14:textId="77777777" w:rsidR="00963B8B" w:rsidRPr="00E60AD9" w:rsidRDefault="00963B8B" w:rsidP="00963B8B">
            <w:pPr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Site of metastases</w:t>
            </w:r>
          </w:p>
        </w:tc>
        <w:tc>
          <w:tcPr>
            <w:tcW w:w="0" w:type="auto"/>
            <w:vAlign w:val="center"/>
          </w:tcPr>
          <w:p w14:paraId="21132596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95B12C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7BAE256" w14:textId="77777777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963B8B" w:rsidRPr="00E60AD9" w14:paraId="7C91E6B5" w14:textId="77777777" w:rsidTr="001C0FB9">
        <w:trPr>
          <w:trHeight w:val="138"/>
        </w:trPr>
        <w:tc>
          <w:tcPr>
            <w:tcW w:w="0" w:type="auto"/>
            <w:vAlign w:val="center"/>
          </w:tcPr>
          <w:p w14:paraId="53261796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ymph node</w:t>
            </w:r>
          </w:p>
        </w:tc>
        <w:tc>
          <w:tcPr>
            <w:tcW w:w="0" w:type="auto"/>
            <w:vAlign w:val="center"/>
          </w:tcPr>
          <w:p w14:paraId="7763B7B8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50%)</w:t>
            </w:r>
          </w:p>
        </w:tc>
        <w:tc>
          <w:tcPr>
            <w:tcW w:w="0" w:type="auto"/>
            <w:vAlign w:val="center"/>
          </w:tcPr>
          <w:p w14:paraId="478C1311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7 (59%)</w:t>
            </w:r>
          </w:p>
        </w:tc>
        <w:tc>
          <w:tcPr>
            <w:tcW w:w="0" w:type="auto"/>
            <w:vAlign w:val="center"/>
          </w:tcPr>
          <w:p w14:paraId="63C44B84" w14:textId="5169CED2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1</w:t>
            </w:r>
          </w:p>
        </w:tc>
      </w:tr>
      <w:tr w:rsidR="00963B8B" w:rsidRPr="00E60AD9" w14:paraId="01531AC1" w14:textId="77777777" w:rsidTr="001C0FB9">
        <w:trPr>
          <w:trHeight w:val="262"/>
        </w:trPr>
        <w:tc>
          <w:tcPr>
            <w:tcW w:w="0" w:type="auto"/>
            <w:vAlign w:val="center"/>
          </w:tcPr>
          <w:p w14:paraId="044CB335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iver</w:t>
            </w:r>
          </w:p>
        </w:tc>
        <w:tc>
          <w:tcPr>
            <w:tcW w:w="0" w:type="auto"/>
            <w:vAlign w:val="center"/>
          </w:tcPr>
          <w:p w14:paraId="0D8398B4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4 (67%)</w:t>
            </w:r>
          </w:p>
        </w:tc>
        <w:tc>
          <w:tcPr>
            <w:tcW w:w="0" w:type="auto"/>
            <w:vAlign w:val="center"/>
          </w:tcPr>
          <w:p w14:paraId="0C85D775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2 (76%)</w:t>
            </w:r>
          </w:p>
        </w:tc>
        <w:tc>
          <w:tcPr>
            <w:tcW w:w="0" w:type="auto"/>
            <w:vAlign w:val="center"/>
          </w:tcPr>
          <w:p w14:paraId="05A76179" w14:textId="1ED9DE73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636</w:t>
            </w:r>
          </w:p>
        </w:tc>
      </w:tr>
      <w:tr w:rsidR="00963B8B" w:rsidRPr="00E60AD9" w14:paraId="09F51F6B" w14:textId="77777777" w:rsidTr="001C0FB9">
        <w:trPr>
          <w:trHeight w:val="243"/>
        </w:trPr>
        <w:tc>
          <w:tcPr>
            <w:tcW w:w="0" w:type="auto"/>
            <w:vAlign w:val="center"/>
          </w:tcPr>
          <w:p w14:paraId="6C360FA3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eritoneum</w:t>
            </w:r>
          </w:p>
        </w:tc>
        <w:tc>
          <w:tcPr>
            <w:tcW w:w="0" w:type="auto"/>
            <w:vAlign w:val="center"/>
          </w:tcPr>
          <w:p w14:paraId="7102E2E3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 (17%)</w:t>
            </w:r>
          </w:p>
        </w:tc>
        <w:tc>
          <w:tcPr>
            <w:tcW w:w="0" w:type="auto"/>
            <w:vAlign w:val="center"/>
          </w:tcPr>
          <w:p w14:paraId="16C721D1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 (7%)</w:t>
            </w:r>
          </w:p>
        </w:tc>
        <w:tc>
          <w:tcPr>
            <w:tcW w:w="0" w:type="auto"/>
            <w:vAlign w:val="center"/>
          </w:tcPr>
          <w:p w14:paraId="7069126F" w14:textId="67ADA9E3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442</w:t>
            </w:r>
          </w:p>
        </w:tc>
      </w:tr>
      <w:tr w:rsidR="00963B8B" w:rsidRPr="00E60AD9" w14:paraId="2EE3955C" w14:textId="77777777" w:rsidTr="001C0FB9">
        <w:trPr>
          <w:trHeight w:val="97"/>
        </w:trPr>
        <w:tc>
          <w:tcPr>
            <w:tcW w:w="0" w:type="auto"/>
            <w:vAlign w:val="center"/>
          </w:tcPr>
          <w:p w14:paraId="1BC2FF59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Lung</w:t>
            </w:r>
          </w:p>
        </w:tc>
        <w:tc>
          <w:tcPr>
            <w:tcW w:w="0" w:type="auto"/>
            <w:vAlign w:val="center"/>
          </w:tcPr>
          <w:p w14:paraId="22CACB02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50%)</w:t>
            </w:r>
          </w:p>
        </w:tc>
        <w:tc>
          <w:tcPr>
            <w:tcW w:w="0" w:type="auto"/>
            <w:vAlign w:val="center"/>
          </w:tcPr>
          <w:p w14:paraId="58DABEC0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dark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5 (17%)</w:t>
            </w:r>
          </w:p>
        </w:tc>
        <w:tc>
          <w:tcPr>
            <w:tcW w:w="0" w:type="auto"/>
            <w:vAlign w:val="center"/>
          </w:tcPr>
          <w:p w14:paraId="5AD4C056" w14:textId="0C2E6BFB" w:rsidR="00963B8B" w:rsidRPr="00E60AD9" w:rsidRDefault="00963B8B" w:rsidP="00963B8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117</w:t>
            </w:r>
          </w:p>
        </w:tc>
      </w:tr>
      <w:tr w:rsidR="00963B8B" w:rsidRPr="00E60AD9" w14:paraId="3ECB4506" w14:textId="77777777" w:rsidTr="001C0FB9">
        <w:trPr>
          <w:trHeight w:val="80"/>
        </w:trPr>
        <w:tc>
          <w:tcPr>
            <w:tcW w:w="0" w:type="auto"/>
            <w:vAlign w:val="center"/>
          </w:tcPr>
          <w:p w14:paraId="6BE5B666" w14:textId="77777777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Time to systemic progression, months</w:t>
            </w:r>
          </w:p>
        </w:tc>
        <w:tc>
          <w:tcPr>
            <w:tcW w:w="0" w:type="auto"/>
            <w:vAlign w:val="center"/>
          </w:tcPr>
          <w:p w14:paraId="669347EF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3B96C8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145344" w14:textId="5EAAEE65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375</w:t>
            </w:r>
          </w:p>
        </w:tc>
      </w:tr>
      <w:tr w:rsidR="00963B8B" w:rsidRPr="00E60AD9" w14:paraId="3DD1B1BB" w14:textId="77777777" w:rsidTr="001C0FB9">
        <w:trPr>
          <w:trHeight w:val="217"/>
        </w:trPr>
        <w:tc>
          <w:tcPr>
            <w:tcW w:w="0" w:type="auto"/>
            <w:vAlign w:val="center"/>
          </w:tcPr>
          <w:p w14:paraId="1723D19F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Median [range]</w:t>
            </w:r>
          </w:p>
        </w:tc>
        <w:tc>
          <w:tcPr>
            <w:tcW w:w="0" w:type="auto"/>
            <w:vAlign w:val="center"/>
          </w:tcPr>
          <w:p w14:paraId="542D7D74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.48 [0.33-4.27]</w:t>
            </w:r>
          </w:p>
        </w:tc>
        <w:tc>
          <w:tcPr>
            <w:tcW w:w="0" w:type="auto"/>
            <w:vAlign w:val="center"/>
          </w:tcPr>
          <w:p w14:paraId="7032A9EC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1.48 [0.49-5.98]</w:t>
            </w:r>
          </w:p>
        </w:tc>
        <w:tc>
          <w:tcPr>
            <w:tcW w:w="0" w:type="auto"/>
            <w:vAlign w:val="center"/>
          </w:tcPr>
          <w:p w14:paraId="62ADBA51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  <w:tr w:rsidR="00963B8B" w:rsidRPr="00E60AD9" w14:paraId="398BBFFF" w14:textId="77777777" w:rsidTr="001C0FB9">
        <w:trPr>
          <w:trHeight w:val="199"/>
        </w:trPr>
        <w:tc>
          <w:tcPr>
            <w:tcW w:w="0" w:type="auto"/>
            <w:vAlign w:val="center"/>
          </w:tcPr>
          <w:p w14:paraId="309C39E3" w14:textId="77777777" w:rsidR="00963B8B" w:rsidRPr="00E60AD9" w:rsidRDefault="00963B8B" w:rsidP="00963B8B">
            <w:pPr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Best response before systemic progression</w:t>
            </w:r>
          </w:p>
        </w:tc>
        <w:tc>
          <w:tcPr>
            <w:tcW w:w="0" w:type="auto"/>
            <w:vAlign w:val="center"/>
          </w:tcPr>
          <w:p w14:paraId="746582F7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55E4533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919EF4" w14:textId="5B4AB5B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  <w:t>0.465</w:t>
            </w:r>
          </w:p>
        </w:tc>
      </w:tr>
      <w:tr w:rsidR="00963B8B" w:rsidRPr="00E60AD9" w14:paraId="079ECB8A" w14:textId="77777777" w:rsidTr="001C0FB9">
        <w:trPr>
          <w:trHeight w:val="80"/>
        </w:trPr>
        <w:tc>
          <w:tcPr>
            <w:tcW w:w="0" w:type="auto"/>
            <w:vAlign w:val="center"/>
          </w:tcPr>
          <w:p w14:paraId="41516CCF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R</w:t>
            </w:r>
          </w:p>
        </w:tc>
        <w:tc>
          <w:tcPr>
            <w:tcW w:w="0" w:type="auto"/>
            <w:vAlign w:val="center"/>
          </w:tcPr>
          <w:p w14:paraId="6BC80C80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0 (0%)</w:t>
            </w:r>
          </w:p>
        </w:tc>
        <w:tc>
          <w:tcPr>
            <w:tcW w:w="0" w:type="auto"/>
            <w:vAlign w:val="center"/>
          </w:tcPr>
          <w:p w14:paraId="74947964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 (7%)</w:t>
            </w:r>
          </w:p>
        </w:tc>
        <w:tc>
          <w:tcPr>
            <w:tcW w:w="0" w:type="auto"/>
            <w:vAlign w:val="center"/>
          </w:tcPr>
          <w:p w14:paraId="7F01EAEF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  <w:tr w:rsidR="00963B8B" w:rsidRPr="00E60AD9" w14:paraId="5F5BFF24" w14:textId="77777777" w:rsidTr="001C0FB9">
        <w:trPr>
          <w:trHeight w:val="80"/>
        </w:trPr>
        <w:tc>
          <w:tcPr>
            <w:tcW w:w="0" w:type="auto"/>
            <w:vAlign w:val="center"/>
          </w:tcPr>
          <w:p w14:paraId="71F31238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SD</w:t>
            </w:r>
          </w:p>
        </w:tc>
        <w:tc>
          <w:tcPr>
            <w:tcW w:w="0" w:type="auto"/>
            <w:vAlign w:val="center"/>
          </w:tcPr>
          <w:p w14:paraId="150EEB2D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 xml:space="preserve">2 (33%) </w:t>
            </w:r>
          </w:p>
        </w:tc>
        <w:tc>
          <w:tcPr>
            <w:tcW w:w="0" w:type="auto"/>
            <w:vAlign w:val="center"/>
          </w:tcPr>
          <w:p w14:paraId="7860E87F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3 (10%)</w:t>
            </w:r>
          </w:p>
        </w:tc>
        <w:tc>
          <w:tcPr>
            <w:tcW w:w="0" w:type="auto"/>
            <w:vAlign w:val="center"/>
          </w:tcPr>
          <w:p w14:paraId="38C45775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  <w:tr w:rsidR="00963B8B" w:rsidRPr="00E60AD9" w14:paraId="06F8653B" w14:textId="77777777" w:rsidTr="001C0FB9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57E789" w14:textId="77777777" w:rsidR="00963B8B" w:rsidRPr="00E60AD9" w:rsidRDefault="00963B8B" w:rsidP="00963B8B">
            <w:pPr>
              <w:ind w:firstLineChars="50" w:firstLine="110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5A5C58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4 (6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95732F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</w:pPr>
            <w:r w:rsidRPr="00E60AD9">
              <w:rPr>
                <w:rFonts w:ascii="Times New Roman" w:eastAsia="Arial Unicode MS" w:hAnsi="Times New Roman"/>
                <w:color w:val="000000" w:themeColor="text1"/>
                <w:kern w:val="24"/>
                <w:sz w:val="22"/>
              </w:rPr>
              <w:t>24 (8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0BC66" w14:textId="77777777" w:rsidR="00963B8B" w:rsidRPr="00E60AD9" w:rsidRDefault="00963B8B" w:rsidP="00963B8B">
            <w:pPr>
              <w:jc w:val="center"/>
              <w:rPr>
                <w:rFonts w:ascii="Times New Roman" w:eastAsia="Arial Unicode MS" w:hAnsi="Times New Roman"/>
                <w:color w:val="000000"/>
                <w:kern w:val="24"/>
                <w:sz w:val="22"/>
              </w:rPr>
            </w:pPr>
          </w:p>
        </w:tc>
      </w:tr>
    </w:tbl>
    <w:bookmarkEnd w:id="1"/>
    <w:p w14:paraId="0250498D" w14:textId="77777777" w:rsidR="00991C47" w:rsidRPr="00E60AD9" w:rsidRDefault="00991C47" w:rsidP="00492B5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TBP, treatment beyond progression; PS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performance status</w:t>
      </w:r>
      <w:r w:rsidRPr="00E60AD9">
        <w:rPr>
          <w:rFonts w:ascii="Times New Roman" w:hAnsi="Times New Roman"/>
          <w:bCs/>
          <w:sz w:val="24"/>
          <w:szCs w:val="24"/>
        </w:rPr>
        <w:t xml:space="preserve">; EGJ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esophagogastric junction</w:t>
      </w:r>
    </w:p>
    <w:p w14:paraId="5D53A735" w14:textId="59B357DD" w:rsidR="005F5980" w:rsidRPr="00E60AD9" w:rsidRDefault="001C0FB9" w:rsidP="00492B52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E60AD9">
        <w:rPr>
          <w:rFonts w:ascii="Times New Roman" w:hAnsi="Times New Roman"/>
          <w:color w:val="000000" w:themeColor="text1"/>
          <w:sz w:val="24"/>
          <w:szCs w:val="24"/>
        </w:rPr>
        <w:br/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br/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="005F5980" w:rsidRPr="00E60AD9">
        <w:rPr>
          <w:rFonts w:ascii="Times New Roman" w:hAnsi="Times New Roman"/>
          <w:b/>
          <w:sz w:val="24"/>
          <w:szCs w:val="24"/>
        </w:rPr>
        <w:br/>
      </w:r>
      <w:r w:rsidR="00492B52" w:rsidRPr="00E60AD9">
        <w:rPr>
          <w:rFonts w:ascii="Times New Roman" w:hAnsi="Times New Roman"/>
          <w:bCs/>
          <w:sz w:val="24"/>
          <w:szCs w:val="24"/>
        </w:rPr>
        <w:br/>
      </w:r>
      <w:r w:rsidR="00492B52" w:rsidRPr="00E60AD9">
        <w:rPr>
          <w:rFonts w:ascii="Times New Roman" w:hAnsi="Times New Roman"/>
          <w:bCs/>
          <w:sz w:val="24"/>
          <w:szCs w:val="24"/>
        </w:rPr>
        <w:br/>
      </w:r>
      <w:r w:rsidR="00492B52" w:rsidRPr="00E60AD9">
        <w:rPr>
          <w:rFonts w:ascii="Times New Roman" w:hAnsi="Times New Roman"/>
          <w:bCs/>
          <w:sz w:val="24"/>
          <w:szCs w:val="24"/>
        </w:rPr>
        <w:br/>
      </w:r>
      <w:r w:rsidR="005F5980" w:rsidRPr="00E60AD9">
        <w:rPr>
          <w:rFonts w:ascii="Times New Roman" w:hAnsi="Times New Roman"/>
          <w:bCs/>
          <w:sz w:val="24"/>
          <w:szCs w:val="24"/>
        </w:rPr>
        <w:lastRenderedPageBreak/>
        <w:t xml:space="preserve">Table </w:t>
      </w:r>
      <w:r w:rsidR="0087332C" w:rsidRPr="00E60AD9">
        <w:rPr>
          <w:rFonts w:ascii="Times New Roman" w:hAnsi="Times New Roman"/>
          <w:bCs/>
          <w:sz w:val="24"/>
          <w:szCs w:val="24"/>
        </w:rPr>
        <w:t>A4</w:t>
      </w:r>
      <w:r w:rsidR="005F5980" w:rsidRPr="00E60AD9">
        <w:rPr>
          <w:rFonts w:ascii="Times New Roman" w:hAnsi="Times New Roman"/>
          <w:bCs/>
          <w:sz w:val="24"/>
          <w:szCs w:val="24"/>
        </w:rPr>
        <w:t>. Univariate and multivariate analyses for PFS with Cox regression models</w:t>
      </w:r>
      <w:r w:rsidR="00492B52" w:rsidRPr="00E60AD9">
        <w:rPr>
          <w:rFonts w:ascii="Times New Roman" w:hAnsi="Times New Roman"/>
          <w:bCs/>
          <w:sz w:val="24"/>
          <w:szCs w:val="24"/>
        </w:rPr>
        <w:t xml:space="preserve">. </w:t>
      </w:r>
      <w:r w:rsidR="00492B52" w:rsidRPr="00E60AD9">
        <w:rPr>
          <w:rFonts w:ascii="Times New Roman" w:hAnsi="Times New Roman"/>
          <w:bCs/>
          <w:sz w:val="24"/>
          <w:szCs w:val="20"/>
        </w:rPr>
        <w:t>Four patients were excluded because of a lack of histology data.</w:t>
      </w:r>
    </w:p>
    <w:tbl>
      <w:tblPr>
        <w:tblW w:w="90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8"/>
        <w:gridCol w:w="1114"/>
        <w:gridCol w:w="142"/>
        <w:gridCol w:w="850"/>
        <w:gridCol w:w="567"/>
        <w:gridCol w:w="992"/>
        <w:gridCol w:w="1418"/>
        <w:gridCol w:w="709"/>
        <w:gridCol w:w="567"/>
        <w:gridCol w:w="141"/>
        <w:gridCol w:w="1134"/>
      </w:tblGrid>
      <w:tr w:rsidR="005F5980" w:rsidRPr="00E60AD9" w14:paraId="74EC8B6E" w14:textId="77777777" w:rsidTr="003140D9">
        <w:trPr>
          <w:trHeight w:val="177"/>
        </w:trPr>
        <w:tc>
          <w:tcPr>
            <w:tcW w:w="14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276B1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ovariate</w:t>
            </w:r>
          </w:p>
        </w:tc>
        <w:tc>
          <w:tcPr>
            <w:tcW w:w="3665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0475C" w14:textId="0C3582CB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Univariate analysis (n = </w:t>
            </w:r>
            <w:r w:rsidR="00492B52"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0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3969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E4CFE" w14:textId="43E8122B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ultivariate analysis (n = </w:t>
            </w:r>
            <w:r w:rsidR="00492B52"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0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5F5980" w:rsidRPr="00E60AD9" w14:paraId="67E3F055" w14:textId="77777777" w:rsidTr="003140D9">
        <w:trPr>
          <w:trHeight w:val="168"/>
        </w:trPr>
        <w:tc>
          <w:tcPr>
            <w:tcW w:w="142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1ADEF07" w14:textId="77777777" w:rsidR="005F5980" w:rsidRPr="00E60AD9" w:rsidRDefault="005F5980" w:rsidP="00A97474">
            <w:pPr>
              <w:snapToGrid w:val="0"/>
              <w:spacing w:line="480" w:lineRule="auto"/>
              <w:rPr>
                <w:rFonts w:ascii="Times New Roman" w:eastAsia="MS PGothic" w:hAnsi="Times New Roman"/>
                <w:sz w:val="18"/>
                <w:szCs w:val="18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7A0F4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6A06F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59C77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04869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R</w:t>
            </w:r>
          </w:p>
        </w:tc>
        <w:tc>
          <w:tcPr>
            <w:tcW w:w="141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6D36A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9594F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</w:tr>
      <w:tr w:rsidR="005F5980" w:rsidRPr="00E60AD9" w14:paraId="049829B4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87D568" w14:textId="63923E2D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2B92B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67DE9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944F0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6773D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94702" w14:textId="77777777" w:rsidR="005F5980" w:rsidRPr="00E60AD9" w:rsidRDefault="005F5980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60E7D" w14:textId="77777777" w:rsidR="005F5980" w:rsidRPr="00E60AD9" w:rsidRDefault="005F5980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6A76D" w14:textId="77777777" w:rsidR="005F5980" w:rsidRPr="00E60AD9" w:rsidRDefault="005F5980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1EE84" w14:textId="77777777" w:rsidR="005F5980" w:rsidRPr="00E60AD9" w:rsidRDefault="005F5980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F5980" w:rsidRPr="00E60AD9" w14:paraId="04DF7363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849982" w14:textId="63C03804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 w:rsidR="00492B52" w:rsidRPr="00E60AD9">
              <w:rPr>
                <w:rFonts w:ascii="Times New Roman" w:hAnsi="Times New Roman" w:cs="Times New Roman"/>
                <w:sz w:val="18"/>
                <w:szCs w:val="18"/>
              </w:rPr>
              <w:t>&lt; 69 year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1F621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C2B06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B799F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586BB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DE6FBA" w14:textId="6B0165F2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710A77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AB2D2E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F10F29" w14:textId="7777777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5980" w:rsidRPr="00E60AD9" w14:paraId="3F480B15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A4821" w14:textId="73F875B4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 w:rsidR="00492B52" w:rsidRPr="00E60AD9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492B52"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92B52" w:rsidRPr="00E60AD9">
              <w:rPr>
                <w:rFonts w:ascii="Times New Roman" w:hAnsi="Times New Roman" w:cs="Times New Roman"/>
                <w:sz w:val="18"/>
                <w:szCs w:val="18"/>
              </w:rPr>
              <w:t>69 year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DBF14" w14:textId="2A8BE31D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838BB" w14:textId="5B9A6D47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54F4D" w14:textId="08581A6F" w:rsidR="005F5980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00FFE" w14:textId="70CB44AC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826701" w14:textId="4C0256E4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66223" w14:textId="0A35C63A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FAB35" w14:textId="2EB8FFB0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80FEE" w14:textId="2FB0DA71" w:rsidR="005F5980" w:rsidRPr="00E60AD9" w:rsidRDefault="005F5980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4FBE420F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8D1A24" w14:textId="778B5D49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0AF7E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95B80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C81876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5F5456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334F8B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7F5B58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DFFC43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D6025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45FF18F0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8CE9F8" w14:textId="330FE168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F8BDEA" w14:textId="75A94586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9A865C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2154C9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E62EF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64256" w14:textId="79DD182B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BE371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A125D1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348C81" w14:textId="77777777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3E07269C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20C566" w14:textId="1291EAB9" w:rsidR="00492B52" w:rsidRPr="00E60AD9" w:rsidRDefault="00492B52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419985" w14:textId="411678F7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B5762" w14:textId="0C179099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44432A" w14:textId="0F3C3A26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D15FB3" w14:textId="09A3ED17" w:rsidR="00492B52" w:rsidRPr="00E60AD9" w:rsidRDefault="004B197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512DC5" w14:textId="5560D265" w:rsidR="00492B52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5ACF1" w14:textId="602B2EF2" w:rsidR="00492B52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8733E" w14:textId="7B2B2D8E" w:rsidR="00492B52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9D542" w14:textId="4E855E4C" w:rsidR="00492B52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492B52" w:rsidRPr="00E60AD9" w14:paraId="170271DF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AF6FE1" w14:textId="592EB966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63EC9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78659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DE8B6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95D83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937C0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093902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DCEB3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8E05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1F9DECD0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68DB75" w14:textId="32B5208B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B806D9" w14:textId="2D86B48E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EB89A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D795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F4707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A9297" w14:textId="3851C9E3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6884B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476C20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C016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770BFC47" w14:textId="77777777" w:rsidTr="003140D9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DDD0F8" w14:textId="5C70A866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 w:rsidR="004B366A" w:rsidRPr="00E60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6B61A" w14:textId="1A0B4D94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1.4</w:t>
            </w:r>
            <w:r w:rsidR="004B197C"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A4CE98" w14:textId="3946BFE2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96A48A" w14:textId="4E6F7717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331DC5" w14:textId="602EE134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9EE06" w14:textId="772895A2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D45C0" w14:textId="0AC65E9E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9D454" w14:textId="0052FD2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0384D6" w14:textId="34BAE0E8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6E919A0A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DDF48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9C47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2EDA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348F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3729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FE78B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28D6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83E7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1AAC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2F8D7A62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CF543D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Intestinal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F837F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4891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BE4B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109A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C4414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C8923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5BD55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D59DF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92B52" w:rsidRPr="00E60AD9" w14:paraId="2A7B3D4E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9CC82F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Diffus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89C76" w14:textId="6F5C5C90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733E3" w14:textId="581947BD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E36D9" w14:textId="51C581AE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B0330" w14:textId="3692AAA2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638E7" w14:textId="053A08F6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1E87D" w14:textId="1733A59C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sz w:val="18"/>
                <w:szCs w:val="18"/>
              </w:rPr>
              <w:t>1.</w:t>
            </w:r>
            <w:r w:rsidR="003140D9" w:rsidRPr="00E60AD9"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0AC79" w14:textId="7324B56A" w:rsidR="00492B52" w:rsidRPr="00E60AD9" w:rsidRDefault="003140D9" w:rsidP="00492B52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60AD9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  <w:r w:rsidRPr="00E60AD9">
              <w:rPr>
                <w:rFonts w:ascii="Times New Roman" w:eastAsiaTheme="minorEastAsia" w:hAnsi="Times New Roman"/>
                <w:sz w:val="18"/>
                <w:szCs w:val="18"/>
              </w:rPr>
              <w:t>.86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5661E" w14:textId="72C0FF55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sz w:val="18"/>
                <w:szCs w:val="18"/>
              </w:rPr>
              <w:t>0.0</w:t>
            </w:r>
            <w:r w:rsidR="003140D9" w:rsidRPr="00E60AD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492B52" w:rsidRPr="00E60AD9" w14:paraId="1C8D9406" w14:textId="77777777" w:rsidTr="003140D9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B99D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Mixed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A02BB" w14:textId="2DB11C72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7A529" w14:textId="5F3D99D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7FF06" w14:textId="3B45D71C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F36A9" w14:textId="70BB4851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0D50D" w14:textId="6F7BB579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A1D87" w14:textId="6B86821A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B9AA9" w14:textId="75634E7A" w:rsidR="00492B52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91E56" w14:textId="785D8F5D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492B52" w:rsidRPr="00E60AD9" w14:paraId="14AF3B38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74684B" w14:textId="724926E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1F55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BDDA4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ACCAD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AD34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72640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34395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49F46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2EE260" w14:textId="77777777" w:rsidR="00492B52" w:rsidRPr="00E60AD9" w:rsidRDefault="00492B52" w:rsidP="00492B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92B52" w:rsidRPr="00E60AD9" w14:paraId="60BE72B1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7F971E" w14:textId="5EF50428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Positiv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52BD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F68F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B11D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848D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2F0A84" w14:textId="22096D66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B33C7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22E11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221CF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143E9C66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542E245" w14:textId="31FDF7C9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e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B197C" w:rsidRPr="00E60AD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F2F1B" w14:textId="29AB46CA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1.</w:t>
            </w:r>
            <w:r w:rsidR="004B197C"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F07EE" w14:textId="4B0C49A8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</w:t>
            </w:r>
            <w:r w:rsidR="004B197C"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02FAC" w14:textId="424A91B2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196D9" w14:textId="6D65CA5B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4F9F8" w14:textId="3F2D2A98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67196" w14:textId="43195DB8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70872C" w14:textId="2230BEED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E6A3E" w14:textId="5EB6B453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4DFDC749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4884A46" w14:textId="61DA80BE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or gastrectomy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96170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FE38D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D76D0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7E154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035B6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635A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4A96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37936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73C9BA71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D0836D" w14:textId="09D8C86D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ECED5" w14:textId="31F51871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6179E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8D5E92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71C97F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BD845" w14:textId="621A3252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4B7E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FF842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E0D1B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3F54BB08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6862DE" w14:textId="4AF6D385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A5E106" w14:textId="79389245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B67F1F" w14:textId="372FD768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3776DD" w14:textId="112F7F53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D7FBBD" w14:textId="77617436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15A7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7D0F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919E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63A24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B197C" w:rsidRPr="00E60AD9" w14:paraId="3FA75E1D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7D62DAB" w14:textId="55CDA4E1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or Ramucirumab us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A30383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CAA54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34B71E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61D7A2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A449C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6D795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950D6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2EF62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B197C" w:rsidRPr="00E60AD9" w14:paraId="47D186FB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6F8A343" w14:textId="2965BA80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9C047A" w14:textId="63E3E40B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648C92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71851E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0CC60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71885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495C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40AD4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E03EA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B197C" w:rsidRPr="00E60AD9" w14:paraId="0AA0B1DC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2E88CCB" w14:textId="4EF24796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6E0B8F" w14:textId="6A9F96F6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BE2F30" w14:textId="7D129095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2524CB" w14:textId="6322F21E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017037" w14:textId="7E78E5FD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3ABA30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56C7F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2032A8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442DE0" w14:textId="77777777" w:rsidR="004B197C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568E59F0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276FE1A" w14:textId="4414262F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umber of prior regimen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FED61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67A4A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251814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19769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E6F844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EFCC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C4415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0BD244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6CB4D9EE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9C9A0D6" w14:textId="7114F4C3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2C1D43" w14:textId="72D313C7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B864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0B4410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3ECD5E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59416D" w14:textId="60957E46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2FDED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57A89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BAA0BB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685CBC9D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0F487C7" w14:textId="4A8F9029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09B88F" w14:textId="207D8C8F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FA0292" w14:textId="75FCFA60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414C7F" w14:textId="06032CDC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2060C6" w14:textId="6243B2F8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2D5BE6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B514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D92E7C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D93F43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70EB83B6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900D4DC" w14:textId="3F2F7191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mary sit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F2DBF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EE00C8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A0AEE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2C13D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9C328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4B3810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2A18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C2246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11E4DE9B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8D11E71" w14:textId="5732EA14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Gastric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89D002" w14:textId="7AB87BA1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FDB956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BC058F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2E3FC1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08BE2" w14:textId="162D3D4D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31C7D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8DAE0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199C5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92B52" w:rsidRPr="00E60AD9" w14:paraId="1A5B496C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CA4786" w14:textId="5A7BACC9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EGJ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26A92F" w14:textId="7DEB6712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35512F" w14:textId="0611527E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783B23" w14:textId="1DD8B5D8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8176FE" w14:textId="1C5555C9" w:rsidR="00492B52" w:rsidRPr="00E60AD9" w:rsidRDefault="004B197C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EE0D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C4679A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7746E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A98F7" w14:textId="77777777" w:rsidR="00492B52" w:rsidRPr="00E60AD9" w:rsidRDefault="00492B52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6B876CCB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4A08C0" w14:textId="0332DE8D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ymph node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3E9A65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B5FD12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BA4FFC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9B7C73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1EBAA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BAD930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2AC6CD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98170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113DAC78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BD44444" w14:textId="41EB40FE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4BA224" w14:textId="1DF60232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983D2F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700274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1ACF78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5F254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7E6226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81949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3EB1F4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418436EA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0B24D1A" w14:textId="3424426F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449D75" w14:textId="31C288C5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59887E" w14:textId="3ED03EAE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D60E55" w14:textId="51F6B713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F0B46F" w14:textId="091D1DE9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46F332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EC9C29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2F7FF4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C69D0" w14:textId="77777777" w:rsidR="003140D9" w:rsidRPr="00E60AD9" w:rsidRDefault="003140D9" w:rsidP="00492B52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4B197C" w:rsidRPr="00E60AD9" w14:paraId="504C3B98" w14:textId="77777777" w:rsidTr="003140D9">
        <w:trPr>
          <w:trHeight w:val="167"/>
        </w:trPr>
        <w:tc>
          <w:tcPr>
            <w:tcW w:w="25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2C0A8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5D170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0787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9A78D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D82B2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BC287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2830B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A1A34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B197C" w:rsidRPr="00E60AD9" w14:paraId="1A4843CC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97160E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5D6C7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D52E8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2541D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1C177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7BF67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6D610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F298F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A35A1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B197C" w:rsidRPr="00E60AD9" w14:paraId="481EA60F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5DA89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8E378" w14:textId="721B1BDE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B6B28" w14:textId="4F035159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A9AFA" w14:textId="1E4219B5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81A32" w14:textId="518173FF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1E4E8" w14:textId="6E02DDF9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74B9C" w14:textId="741016CA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C6367" w14:textId="01FB27CC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E6E69" w14:textId="4BA50E95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4B197C" w:rsidRPr="00E60AD9" w14:paraId="25F48B2E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D56749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Peritoneum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8538E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A47FA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8100B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C681D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2EC97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B1E59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7E65F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D7A2A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B197C" w:rsidRPr="00E60AD9" w14:paraId="2CB0431B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8C292C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43F1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4775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226034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1757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365FC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C7102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801F6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028F7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97C" w:rsidRPr="00E60AD9" w14:paraId="4D1873F0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0B1F35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8DC4E" w14:textId="124112B2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86655" w14:textId="5BF20B0A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A84DF" w14:textId="5C5651A4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84F7C" w14:textId="140E81D3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DEDE2" w14:textId="3D4C2F90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BECE3" w14:textId="04E23608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BAEFC" w14:textId="20E8F3B9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4D051" w14:textId="6BBB4668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B197C" w:rsidRPr="00E60AD9" w14:paraId="07AD93DC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24A716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ADC39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4F3965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9A47E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85694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EE5FAE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9700D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C7465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A2015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B197C" w:rsidRPr="00E60AD9" w14:paraId="0140C18E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0E0450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83D0B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A8984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A6179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A3499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20C305" w14:textId="563D2300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E69752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47EC0B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37583B" w14:textId="77777777" w:rsidR="004B197C" w:rsidRPr="00E60AD9" w:rsidRDefault="004B197C" w:rsidP="004B197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B197C" w:rsidRPr="00E60AD9" w14:paraId="74625765" w14:textId="77777777" w:rsidTr="003140D9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4E0A34" w14:textId="77777777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A2769" w14:textId="16F31F15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F6C72A" w14:textId="5A4B9751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37A82" w14:textId="5B0CD038" w:rsidR="004B197C" w:rsidRPr="00E60AD9" w:rsidRDefault="003140D9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FCEC8" w14:textId="7CDA1AA5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C8461" w14:textId="0ECE0019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1F6024" w14:textId="4A43317A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B83C4A" w14:textId="5082F022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EDBC6D" w14:textId="0274A8F8" w:rsidR="004B197C" w:rsidRPr="00E60AD9" w:rsidRDefault="004B197C" w:rsidP="004B197C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8EBDE68" w14:textId="1E178EE2" w:rsidR="005F5980" w:rsidRPr="00E60AD9" w:rsidRDefault="005F5980" w:rsidP="005F5980">
      <w:pPr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PS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Performance Status</w:t>
      </w:r>
      <w:r w:rsidR="00492B52" w:rsidRPr="00E60AD9">
        <w:rPr>
          <w:rFonts w:ascii="Times New Roman" w:hAnsi="Times New Roman"/>
          <w:color w:val="000000" w:themeColor="text1"/>
          <w:sz w:val="24"/>
          <w:szCs w:val="24"/>
        </w:rPr>
        <w:t>; EGJ, esophagogastric junction</w:t>
      </w:r>
    </w:p>
    <w:p w14:paraId="6D39496C" w14:textId="77777777" w:rsidR="005F5980" w:rsidRPr="00E60AD9" w:rsidRDefault="005F5980" w:rsidP="005F598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br w:type="page"/>
      </w:r>
    </w:p>
    <w:p w14:paraId="49C2A65A" w14:textId="65FBC043" w:rsidR="005F5980" w:rsidRPr="00E60AD9" w:rsidRDefault="0087332C" w:rsidP="005F598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lastRenderedPageBreak/>
        <w:t>Table A5.</w:t>
      </w:r>
      <w:r w:rsidR="005F5980" w:rsidRPr="00E60AD9">
        <w:rPr>
          <w:rFonts w:ascii="Times New Roman" w:hAnsi="Times New Roman"/>
          <w:bCs/>
          <w:sz w:val="24"/>
          <w:szCs w:val="24"/>
        </w:rPr>
        <w:t xml:space="preserve"> Univariate and multivariate analyses for OS with Cox regression models</w:t>
      </w:r>
      <w:r w:rsidR="003140D9" w:rsidRPr="00E60AD9">
        <w:rPr>
          <w:rFonts w:ascii="Times New Roman" w:hAnsi="Times New Roman"/>
          <w:bCs/>
          <w:sz w:val="24"/>
          <w:szCs w:val="24"/>
        </w:rPr>
        <w:t xml:space="preserve">. </w:t>
      </w:r>
      <w:r w:rsidR="003140D9" w:rsidRPr="00E60AD9">
        <w:rPr>
          <w:rFonts w:ascii="Times New Roman" w:hAnsi="Times New Roman"/>
          <w:bCs/>
          <w:sz w:val="24"/>
          <w:szCs w:val="20"/>
        </w:rPr>
        <w:t>Four patients were excluded because of a lack of histology data.</w:t>
      </w:r>
    </w:p>
    <w:tbl>
      <w:tblPr>
        <w:tblW w:w="90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8"/>
        <w:gridCol w:w="1114"/>
        <w:gridCol w:w="142"/>
        <w:gridCol w:w="850"/>
        <w:gridCol w:w="567"/>
        <w:gridCol w:w="992"/>
        <w:gridCol w:w="1418"/>
        <w:gridCol w:w="709"/>
        <w:gridCol w:w="567"/>
        <w:gridCol w:w="141"/>
        <w:gridCol w:w="1134"/>
      </w:tblGrid>
      <w:tr w:rsidR="003140D9" w:rsidRPr="00E60AD9" w14:paraId="17E76DA1" w14:textId="77777777" w:rsidTr="00A97474">
        <w:trPr>
          <w:trHeight w:val="177"/>
        </w:trPr>
        <w:tc>
          <w:tcPr>
            <w:tcW w:w="14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5100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ovariate</w:t>
            </w:r>
          </w:p>
        </w:tc>
        <w:tc>
          <w:tcPr>
            <w:tcW w:w="3665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4AE4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nivariate analysis (n = 70)</w:t>
            </w:r>
          </w:p>
        </w:tc>
        <w:tc>
          <w:tcPr>
            <w:tcW w:w="3969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F2D3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ultivariate analysis (n = 70)</w:t>
            </w:r>
          </w:p>
        </w:tc>
      </w:tr>
      <w:tr w:rsidR="003140D9" w:rsidRPr="00E60AD9" w14:paraId="248A723E" w14:textId="77777777" w:rsidTr="00A97474">
        <w:trPr>
          <w:trHeight w:val="168"/>
        </w:trPr>
        <w:tc>
          <w:tcPr>
            <w:tcW w:w="142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465859E" w14:textId="77777777" w:rsidR="003140D9" w:rsidRPr="00E60AD9" w:rsidRDefault="003140D9" w:rsidP="00A97474">
            <w:pPr>
              <w:snapToGrid w:val="0"/>
              <w:spacing w:line="480" w:lineRule="auto"/>
              <w:rPr>
                <w:rFonts w:ascii="Times New Roman" w:eastAsia="MS PGothic" w:hAnsi="Times New Roman"/>
                <w:sz w:val="18"/>
                <w:szCs w:val="18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C3C6D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08BD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1672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E6DB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R</w:t>
            </w:r>
          </w:p>
        </w:tc>
        <w:tc>
          <w:tcPr>
            <w:tcW w:w="141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535E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14F4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</w:tr>
      <w:tr w:rsidR="003140D9" w:rsidRPr="00E60AD9" w14:paraId="0E698EAE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4D712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A49E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1AB8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4E7C5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4D9B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11F98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5C318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A1E07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EAFC2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66DB1BBC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935D9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&lt; 69 year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A1C0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339C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B647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A5B1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B6234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73458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3F793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1990F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5ECD7F2E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3EA7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≥</w:t>
            </w: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69 year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7AC88" w14:textId="571CB45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29F44" w14:textId="0A2D990A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4E6F1" w14:textId="3156C4EC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C9354" w14:textId="6737358B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CC6F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90C0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03C4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4EBF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43C0CB9D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94EBB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249E4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D9FEB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0D66E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32980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DDBD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E6B40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5258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D22E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5891F6E7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501BC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458D2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4533C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DF9FD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032F4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9978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6DCA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FAC40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3E716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3696C00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B9DE5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94D646" w14:textId="1242A88B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ED2DB1" w14:textId="1D831D2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FEDF95" w14:textId="2B15864B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40968" w14:textId="37951C71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79B00D" w14:textId="3C2CA68A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63B152" w14:textId="67A96E41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68563" w14:textId="0643E09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7DE57" w14:textId="6795ABCD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3140D9" w:rsidRPr="00E60AD9" w14:paraId="7C403D41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60FEE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0125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CDB2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1FC2C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F355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2D17A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22AF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679E9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B3A8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5891365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7AD116" w14:textId="4E5F395D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4172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9FF8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FD94C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412D8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C2D2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CB88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F4BC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2B41D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EC963D3" w14:textId="77777777" w:rsidTr="00A97474">
        <w:trPr>
          <w:trHeight w:val="199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6B9D812" w14:textId="4DDE8BA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 w:rsidR="004B366A" w:rsidRPr="00E60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A2DDDD" w14:textId="7955AFF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265162" w14:textId="755A3E7A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0CFE3B" w14:textId="5B2210DB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821158" w14:textId="650E5073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05D2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6332B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9E104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E3D75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1FE76DD6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075E1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2247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D262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E2A0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ED8F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6125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B361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765C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75C9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4BE9D0AE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D7CF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Intestinal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EE6F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0760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C45D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FAFB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4767D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27B0A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72278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24EE8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49C78C38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F7781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Diffus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775EF" w14:textId="2464834D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4084C" w14:textId="1E949CC3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F2778" w14:textId="1BB04D43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A1AF4" w14:textId="2C1237B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9064A" w14:textId="42CA66A0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32445" w14:textId="648D2FE3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sz w:val="18"/>
                <w:szCs w:val="18"/>
              </w:rPr>
              <w:t>1.0</w:t>
            </w:r>
            <w:r w:rsidR="0087332C" w:rsidRPr="00E60AD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32750" w14:textId="04E535E4" w:rsidR="003140D9" w:rsidRPr="00E60AD9" w:rsidRDefault="0087332C" w:rsidP="00A97474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60AD9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  <w:r w:rsidRPr="00E60AD9">
              <w:rPr>
                <w:rFonts w:ascii="Times New Roman" w:eastAsiaTheme="minorEastAsia" w:hAnsi="Times New Roman"/>
                <w:sz w:val="18"/>
                <w:szCs w:val="18"/>
              </w:rPr>
              <w:t>.20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7DD09" w14:textId="0C94F4B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60AD9">
              <w:rPr>
                <w:rFonts w:ascii="Times New Roman" w:hAnsi="Times New Roman"/>
                <w:sz w:val="18"/>
                <w:szCs w:val="18"/>
              </w:rPr>
              <w:t>0.0</w:t>
            </w:r>
            <w:r w:rsidR="0087332C" w:rsidRPr="00E60AD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3140D9" w:rsidRPr="00E60AD9" w14:paraId="13A50D7E" w14:textId="77777777" w:rsidTr="00A97474">
        <w:trPr>
          <w:trHeight w:val="168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5B140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Mixed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C995A" w14:textId="0F6B9EF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3E3BF" w14:textId="47CD987D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4C5E4" w14:textId="6C08361C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89BCF" w14:textId="5FE2CE00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E5694" w14:textId="66BC0B7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C2158" w14:textId="46986B0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7DB93" w14:textId="13C6A3D1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F6F7E" w14:textId="503E696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140D9" w:rsidRPr="00E60AD9" w14:paraId="346B1924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0350A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9BAC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F79A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9C95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DDCC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AC343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91B16F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50F632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1B435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5AC884E1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B0434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Positiv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120CC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801BA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1EA2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19AA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46345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5287E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349FC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E18C1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1DB051F2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9E97D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egativ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4B0E2" w14:textId="17C07D62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29F66" w14:textId="446DEEB3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9E8F8" w14:textId="6A24BE6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B2E90" w14:textId="1E8221C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6143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81796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A9FC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0AD2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E613BAB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044660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or gastrectomy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0B5F2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4E4CF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EC360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1029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DD54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5B6D3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8C26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6957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7CA64662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33ADA7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DD2FF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873F2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8D814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A51B5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15D7C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4CA7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7E0E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B645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B3A2714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E70E8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24D3F7" w14:textId="7EB45161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E487CA" w14:textId="26650B3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3A4126" w14:textId="74488FAC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E236CE" w14:textId="3DAB906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D5B2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F74C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AF252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0E12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0AB9FAF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0F9ED8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or Ramucirumab us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1B186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84341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CDFAF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21B59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F3B5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547C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2EC9A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BB06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8E7EDA9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319DA0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CD6BF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B402D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DE456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962F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F5D8A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5202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2FA62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5F72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50E24818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495395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C5D3B6" w14:textId="5F2A35A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57D8C9" w14:textId="2ED15190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2497E5" w14:textId="27A26FE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E41637" w14:textId="2A75E93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516A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2898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345A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30AC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06415032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3F490A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umber of prior regimen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5EC2B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5FE09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379DA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A6F9B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78FB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23BF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3921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8D6B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77582DFA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2AE465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E1A1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CC39C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D0609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15E1E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880E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544C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B741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2216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1EF4CE31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CE8CDA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254C10" w14:textId="479A5DDE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E3F2F4" w14:textId="638CCAF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EC5F1F" w14:textId="0118F74E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09F1FE" w14:textId="260ADF1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56CE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076C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A3A8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839B9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1A36D737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096FB9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rimary site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E251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21083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46112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0D152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263E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F2E6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3A93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106D1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2D9C42F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4EB1F1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Gastric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1575F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5BB48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28E46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CE081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197D0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E362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F7FD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8D5A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51EEC9BD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748085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EGJ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755743" w14:textId="4021879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A174C4" w14:textId="7FC4C8AF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094B5C" w14:textId="720D27B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2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9CDF30" w14:textId="4838B2A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B1B5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C3B4F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2269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F7E5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2EBC034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0BE345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ymph node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EB084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8A23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641AC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65305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D76B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F378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2C82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484E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A701248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939518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FA4CB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5DCEB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CF175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BF69E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EA21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ACA6F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E396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3E19C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344B1197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87A1AF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694227" w14:textId="0753F98B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1BDCDD" w14:textId="78C01C0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F4C627" w14:textId="1438E431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62A507" w14:textId="00C376E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eastAsia="Yu Gothic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61D5BC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15F1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AE939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21C0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2D43F9C7" w14:textId="77777777" w:rsidTr="00A97474">
        <w:trPr>
          <w:trHeight w:val="167"/>
        </w:trPr>
        <w:tc>
          <w:tcPr>
            <w:tcW w:w="25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EE92C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22D6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53A2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4298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91D11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D01E6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E9D8A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E6776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6B8E3892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D20DF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E082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AC68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03D5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EAAF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12B16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DBD0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976E2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27E91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6ED4FCDD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1D263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FB21E" w14:textId="645A87D4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711433" w14:textId="74901CFA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0A033" w14:textId="1512369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E9CCA" w14:textId="24DE9A5C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1F089" w14:textId="2A231BC0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59AF9" w14:textId="027486A8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72F2F" w14:textId="0A9DB071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9C0C4" w14:textId="3DCBD5E1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140D9" w:rsidRPr="00E60AD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140D9" w:rsidRPr="00E60AD9" w14:paraId="6F4C49EA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F5918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Peritoneum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D1A4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6B43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D982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3AE2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7D8DD4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6A834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F907C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6A45C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11D7498E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BC96CF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2665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4C8A4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61462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DB60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C7B7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A418E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1A19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07F1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40D9" w:rsidRPr="00E60AD9" w14:paraId="43AA8D6E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2D7DA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ABB9F" w14:textId="2A59948C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CACEF" w14:textId="63724C96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3357F" w14:textId="14A2CE29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83FD3" w14:textId="011C4334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550B4" w14:textId="174AE5A2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5D512" w14:textId="671B0950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BD88D" w14:textId="10D9BE63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F57DE" w14:textId="0D4358E2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3140D9" w:rsidRPr="00E60AD9" w14:paraId="6F4439E3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008E2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9415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2B4BD1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8674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F08E3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4D8E2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14FF0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46B00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9BD69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18207B60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6DA404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No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9EC5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BC87A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6BD20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22F12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549317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9BB320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3376F7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67BF3E" w14:textId="77777777" w:rsidR="003140D9" w:rsidRPr="00E60AD9" w:rsidRDefault="003140D9" w:rsidP="00A97474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140D9" w:rsidRPr="00E60AD9" w14:paraId="6E2B3017" w14:textId="77777777" w:rsidTr="00A97474">
        <w:trPr>
          <w:trHeight w:val="167"/>
        </w:trPr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29E126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    Yes</w:t>
            </w:r>
          </w:p>
        </w:tc>
        <w:tc>
          <w:tcPr>
            <w:tcW w:w="11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F4F63" w14:textId="56E8453B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567FA" w14:textId="5B997418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2A196" w14:textId="2041DC73" w:rsidR="003140D9" w:rsidRPr="00E60AD9" w:rsidRDefault="0087332C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DC112" w14:textId="4E90E385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A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332C" w:rsidRPr="00E60AD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54B79D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4E76B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FE9E35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0822C8" w14:textId="77777777" w:rsidR="003140D9" w:rsidRPr="00E60AD9" w:rsidRDefault="003140D9" w:rsidP="00A97474">
            <w:pPr>
              <w:pStyle w:val="NormalWeb"/>
              <w:snapToGrid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81539F" w14:textId="428FF0E0" w:rsidR="005F5980" w:rsidRPr="00E60AD9" w:rsidRDefault="005F5980" w:rsidP="005F5980">
      <w:pPr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PS, </w:t>
      </w:r>
      <w:r w:rsidRPr="00E60AD9">
        <w:rPr>
          <w:rFonts w:ascii="Times New Roman" w:hAnsi="Times New Roman"/>
          <w:color w:val="000000" w:themeColor="text1"/>
          <w:sz w:val="24"/>
          <w:szCs w:val="24"/>
        </w:rPr>
        <w:t>Performance Status</w:t>
      </w:r>
      <w:r w:rsidR="003140D9" w:rsidRPr="00E60AD9">
        <w:rPr>
          <w:rFonts w:ascii="Times New Roman" w:hAnsi="Times New Roman"/>
          <w:color w:val="000000" w:themeColor="text1"/>
          <w:sz w:val="24"/>
          <w:szCs w:val="24"/>
        </w:rPr>
        <w:t>; EGJ, esophagogastric junction</w:t>
      </w:r>
    </w:p>
    <w:p w14:paraId="08F4E3EC" w14:textId="44EB0A53" w:rsidR="00991C47" w:rsidRPr="00E60AD9" w:rsidRDefault="005F5980" w:rsidP="005F59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Pr="00E60AD9">
        <w:rPr>
          <w:rFonts w:ascii="Times New Roman" w:hAnsi="Times New Roman"/>
          <w:b/>
          <w:sz w:val="24"/>
          <w:szCs w:val="24"/>
        </w:rPr>
        <w:br/>
      </w:r>
      <w:r w:rsidR="00991C47" w:rsidRPr="00E60AD9">
        <w:rPr>
          <w:rFonts w:ascii="Times New Roman" w:hAnsi="Times New Roman"/>
          <w:b/>
          <w:sz w:val="24"/>
          <w:szCs w:val="24"/>
        </w:rPr>
        <w:lastRenderedPageBreak/>
        <w:t>Figure</w:t>
      </w:r>
      <w:r w:rsidR="00CB3012" w:rsidRPr="00E60AD9">
        <w:rPr>
          <w:rFonts w:ascii="Times New Roman" w:hAnsi="Times New Roman"/>
          <w:b/>
          <w:sz w:val="24"/>
          <w:szCs w:val="24"/>
        </w:rPr>
        <w:t xml:space="preserve"> Captions</w:t>
      </w:r>
    </w:p>
    <w:p w14:paraId="7143EB67" w14:textId="77777777" w:rsidR="00CB3012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/>
          <w:sz w:val="24"/>
          <w:szCs w:val="24"/>
        </w:rPr>
        <w:t>Fig</w:t>
      </w:r>
      <w:r w:rsidR="00CB3012" w:rsidRPr="00E60AD9">
        <w:rPr>
          <w:rFonts w:ascii="Times New Roman" w:hAnsi="Times New Roman"/>
          <w:b/>
          <w:sz w:val="24"/>
          <w:szCs w:val="24"/>
        </w:rPr>
        <w:t>.</w:t>
      </w:r>
      <w:r w:rsidRPr="00E60AD9">
        <w:rPr>
          <w:rFonts w:ascii="Times New Roman" w:hAnsi="Times New Roman"/>
          <w:b/>
          <w:sz w:val="24"/>
          <w:szCs w:val="24"/>
        </w:rPr>
        <w:t xml:space="preserve"> A1</w:t>
      </w:r>
      <w:r w:rsidRPr="00E60AD9">
        <w:rPr>
          <w:rFonts w:ascii="Times New Roman" w:hAnsi="Times New Roman"/>
          <w:bCs/>
          <w:sz w:val="24"/>
          <w:szCs w:val="24"/>
        </w:rPr>
        <w:t xml:space="preserve"> </w:t>
      </w:r>
    </w:p>
    <w:p w14:paraId="10AC4ACA" w14:textId="4E0624D3" w:rsidR="00CB3012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>(a) Kaplan-Meier curves showing progression-free survival (PFS) for all the patients. The PFS rates at 6, 12, 18 and 24 months were 12.5% (95% CI, 5.9%-21.7%), 8.9% (3.5%-17.6%), 8.9% (3.5%-17.6%) and 8.9% (3.5%-17.6%), respectively</w:t>
      </w:r>
    </w:p>
    <w:p w14:paraId="35D88B0F" w14:textId="55AAB345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>(b) Kaplan-Meier curves showing overall survival (OS) for all the patients. The OS rates at 6, 12, 18 and 24 months were 52.0% (95% CI, 39.4%-63.2%), 31.3% (19.9%-43.4%), 17.9% (8.2%-30.4%) and 14.9% (6.1%-27.3%) respectively</w:t>
      </w:r>
    </w:p>
    <w:p w14:paraId="4F5B8C60" w14:textId="7777777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DBAF67A" w14:textId="77777777" w:rsidR="00CB3012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/>
          <w:sz w:val="24"/>
          <w:szCs w:val="24"/>
        </w:rPr>
        <w:t>Fig</w:t>
      </w:r>
      <w:r w:rsidR="00CB3012" w:rsidRPr="00E60AD9">
        <w:rPr>
          <w:rFonts w:ascii="Times New Roman" w:hAnsi="Times New Roman"/>
          <w:b/>
          <w:sz w:val="24"/>
          <w:szCs w:val="24"/>
        </w:rPr>
        <w:t>.</w:t>
      </w:r>
      <w:r w:rsidRPr="00E60AD9">
        <w:rPr>
          <w:rFonts w:ascii="Times New Roman" w:hAnsi="Times New Roman"/>
          <w:b/>
          <w:sz w:val="24"/>
          <w:szCs w:val="24"/>
        </w:rPr>
        <w:t xml:space="preserve"> A2</w:t>
      </w:r>
      <w:r w:rsidRPr="00E60AD9">
        <w:rPr>
          <w:rFonts w:ascii="Times New Roman" w:hAnsi="Times New Roman"/>
          <w:bCs/>
          <w:sz w:val="24"/>
          <w:szCs w:val="24"/>
        </w:rPr>
        <w:t xml:space="preserve"> </w:t>
      </w:r>
    </w:p>
    <w:p w14:paraId="0625151F" w14:textId="3EC04C1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>Kaplan-Meier curves showing post-progression survival after first systemic progression in 6 patients who received treatment beyond progression (TBP) with nivolumab (NO) and 29 patients who received no TBP (YES)</w:t>
      </w:r>
      <w:r w:rsidRPr="00E60AD9" w:rsidDel="00C75617">
        <w:rPr>
          <w:rFonts w:ascii="Times New Roman" w:hAnsi="Times New Roman"/>
          <w:bCs/>
          <w:sz w:val="24"/>
          <w:szCs w:val="24"/>
        </w:rPr>
        <w:t xml:space="preserve"> </w:t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</w:p>
    <w:p w14:paraId="57A7FC5C" w14:textId="7777777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 xml:space="preserve">Figure A1. (a) </w:t>
      </w:r>
    </w:p>
    <w:p w14:paraId="628934CE" w14:textId="7777777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48ADCCF9" wp14:editId="4E9D3DC1">
            <wp:extent cx="3698089" cy="3024000"/>
            <wp:effectExtent l="0" t="0" r="0" b="508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089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BA571" w14:textId="7777777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sz w:val="24"/>
          <w:szCs w:val="24"/>
        </w:rPr>
        <w:t>(b)</w:t>
      </w:r>
    </w:p>
    <w:p w14:paraId="6DC6BB63" w14:textId="77777777" w:rsidR="00991C47" w:rsidRPr="00E60AD9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0156F207" wp14:editId="7F8FB302">
            <wp:extent cx="3698089" cy="3024000"/>
            <wp:effectExtent l="0" t="0" r="0" b="5080"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089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br/>
      </w:r>
      <w:r w:rsidRPr="00E60AD9">
        <w:rPr>
          <w:rFonts w:ascii="Times New Roman" w:hAnsi="Times New Roman"/>
          <w:bCs/>
          <w:sz w:val="24"/>
          <w:szCs w:val="24"/>
        </w:rPr>
        <w:lastRenderedPageBreak/>
        <w:br/>
        <w:t xml:space="preserve">Figure A2. </w:t>
      </w:r>
    </w:p>
    <w:p w14:paraId="7C0FAEE9" w14:textId="77777777" w:rsidR="00991C47" w:rsidRPr="004951FC" w:rsidRDefault="00991C47" w:rsidP="00991C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60AD9">
        <w:rPr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46D343F8" wp14:editId="31E36A38">
            <wp:extent cx="4793021" cy="3024000"/>
            <wp:effectExtent l="0" t="0" r="762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021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61ADB" w14:textId="77777777" w:rsidR="00991C47" w:rsidRPr="004951FC" w:rsidRDefault="00991C47" w:rsidP="00991C47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653100EC" w14:textId="77777777" w:rsidR="00991C47" w:rsidRPr="004951FC" w:rsidRDefault="00991C47" w:rsidP="00991C47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23FD54E0" w14:textId="77777777" w:rsidR="00C0707A" w:rsidRDefault="00C0707A"/>
    <w:sectPr w:rsidR="00C0707A" w:rsidSect="001C0FB9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46313" w14:textId="77777777" w:rsidR="00124D99" w:rsidRDefault="00124D99">
      <w:r>
        <w:separator/>
      </w:r>
    </w:p>
  </w:endnote>
  <w:endnote w:type="continuationSeparator" w:id="0">
    <w:p w14:paraId="304507B2" w14:textId="77777777" w:rsidR="00124D99" w:rsidRDefault="0012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8374772"/>
      <w:docPartObj>
        <w:docPartGallery w:val="Page Numbers (Bottom of Page)"/>
        <w:docPartUnique/>
      </w:docPartObj>
    </w:sdtPr>
    <w:sdtEndPr/>
    <w:sdtContent>
      <w:p w14:paraId="68E05483" w14:textId="77777777" w:rsidR="00124D99" w:rsidRDefault="00124D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0AD9" w:rsidRPr="00E60AD9">
          <w:rPr>
            <w:noProof/>
            <w:lang w:val="ja-JP"/>
          </w:rPr>
          <w:t>5</w:t>
        </w:r>
        <w:r>
          <w:fldChar w:fldCharType="end"/>
        </w:r>
      </w:p>
    </w:sdtContent>
  </w:sdt>
  <w:p w14:paraId="01170E0B" w14:textId="77777777" w:rsidR="00124D99" w:rsidRDefault="00124D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EBA1C" w14:textId="77777777" w:rsidR="00124D99" w:rsidRDefault="00124D99">
      <w:r>
        <w:separator/>
      </w:r>
    </w:p>
  </w:footnote>
  <w:footnote w:type="continuationSeparator" w:id="0">
    <w:p w14:paraId="3675A3B5" w14:textId="77777777" w:rsidR="00124D99" w:rsidRDefault="00124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C47"/>
    <w:rsid w:val="00124D99"/>
    <w:rsid w:val="001C0FB9"/>
    <w:rsid w:val="003140D9"/>
    <w:rsid w:val="0035502B"/>
    <w:rsid w:val="00492B52"/>
    <w:rsid w:val="004B197C"/>
    <w:rsid w:val="004B366A"/>
    <w:rsid w:val="005F5980"/>
    <w:rsid w:val="006053DF"/>
    <w:rsid w:val="00701774"/>
    <w:rsid w:val="007401A3"/>
    <w:rsid w:val="0076493F"/>
    <w:rsid w:val="007B21EF"/>
    <w:rsid w:val="007D4A29"/>
    <w:rsid w:val="0087332C"/>
    <w:rsid w:val="009116F8"/>
    <w:rsid w:val="00963B8B"/>
    <w:rsid w:val="00991C47"/>
    <w:rsid w:val="00A97474"/>
    <w:rsid w:val="00B1388A"/>
    <w:rsid w:val="00BF6DE8"/>
    <w:rsid w:val="00C0707A"/>
    <w:rsid w:val="00CB3012"/>
    <w:rsid w:val="00D871D8"/>
    <w:rsid w:val="00E60AD9"/>
    <w:rsid w:val="00F14CC3"/>
    <w:rsid w:val="00FE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7DED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47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C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1C47"/>
    <w:rPr>
      <w:rFonts w:ascii="Century" w:eastAsia="MS Mincho" w:hAnsi="Century" w:cs="Times New Roman"/>
    </w:rPr>
  </w:style>
  <w:style w:type="table" w:styleId="TableGrid">
    <w:name w:val="Table Grid"/>
    <w:basedOn w:val="TableNormal"/>
    <w:uiPriority w:val="39"/>
    <w:rsid w:val="00991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9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93F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unhideWhenUsed/>
    <w:rsid w:val="005F59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47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C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1C47"/>
    <w:rPr>
      <w:rFonts w:ascii="Century" w:eastAsia="MS Mincho" w:hAnsi="Century" w:cs="Times New Roman"/>
    </w:rPr>
  </w:style>
  <w:style w:type="table" w:styleId="TableGrid">
    <w:name w:val="Table Grid"/>
    <w:basedOn w:val="TableNormal"/>
    <w:uiPriority w:val="39"/>
    <w:rsid w:val="00991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9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93F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unhideWhenUsed/>
    <w:rsid w:val="005F59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9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2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no Toru</dc:creator>
  <cp:keywords/>
  <dc:description/>
  <cp:lastModifiedBy>Santhosh Kumar C.</cp:lastModifiedBy>
  <cp:revision>9</cp:revision>
  <dcterms:created xsi:type="dcterms:W3CDTF">2023-01-03T11:53:00Z</dcterms:created>
  <dcterms:modified xsi:type="dcterms:W3CDTF">2023-02-13T15:11:00Z</dcterms:modified>
</cp:coreProperties>
</file>